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12C02" w14:textId="77777777" w:rsidR="003B4777" w:rsidRPr="009B77E4" w:rsidRDefault="003B4777" w:rsidP="003B4777">
      <w:pPr>
        <w:pStyle w:val="ArticleTitle"/>
        <w:tabs>
          <w:tab w:val="left" w:pos="1530"/>
        </w:tabs>
        <w:spacing w:line="480" w:lineRule="auto"/>
        <w:ind w:left="1530" w:hanging="1530"/>
        <w:rPr>
          <w:sz w:val="24"/>
          <w:szCs w:val="24"/>
        </w:rPr>
      </w:pPr>
      <w:bookmarkStart w:id="0" w:name="_Hlk93931410"/>
      <w:r w:rsidRPr="009B77E4">
        <w:rPr>
          <w:sz w:val="24"/>
          <w:szCs w:val="24"/>
        </w:rPr>
        <w:t xml:space="preserve">Genetic groups of fine-aroma native cocoa based on morphological and sensory </w:t>
      </w:r>
      <w:r>
        <w:rPr>
          <w:sz w:val="24"/>
          <w:szCs w:val="24"/>
        </w:rPr>
        <w:t>descriptors</w:t>
      </w:r>
      <w:r w:rsidRPr="009B77E4">
        <w:rPr>
          <w:sz w:val="24"/>
          <w:szCs w:val="24"/>
        </w:rPr>
        <w:t xml:space="preserve"> in north east Peru</w:t>
      </w:r>
      <w:bookmarkEnd w:id="0"/>
      <w:r w:rsidRPr="009B77E4">
        <w:rPr>
          <w:sz w:val="24"/>
          <w:szCs w:val="24"/>
        </w:rPr>
        <w:t>.</w:t>
      </w:r>
    </w:p>
    <w:p w14:paraId="0B42172E" w14:textId="77777777" w:rsidR="003B4777" w:rsidRPr="009B77E4" w:rsidRDefault="003B4777" w:rsidP="003B4777">
      <w:pPr>
        <w:pStyle w:val="Authors"/>
        <w:spacing w:line="480" w:lineRule="auto"/>
        <w:rPr>
          <w:rFonts w:ascii="Palatino Linotype" w:hAnsi="Palatino Linotype"/>
          <w:lang w:val="es-MX"/>
        </w:rPr>
      </w:pPr>
      <w:r w:rsidRPr="009B77E4">
        <w:rPr>
          <w:rFonts w:ascii="Palatino Linotype" w:hAnsi="Palatino Linotype"/>
          <w:color w:val="000000" w:themeColor="text1"/>
          <w:lang w:val="es-PE"/>
        </w:rPr>
        <w:t>Manuel Oliva-</w:t>
      </w:r>
      <w:r w:rsidRPr="009B77E4">
        <w:rPr>
          <w:szCs w:val="24"/>
        </w:rPr>
        <w:t>Cruz</w:t>
      </w:r>
      <w:r w:rsidRPr="009B77E4">
        <w:rPr>
          <w:szCs w:val="24"/>
          <w:vertAlign w:val="superscript"/>
        </w:rPr>
        <w:t>1</w:t>
      </w:r>
      <w:r w:rsidRPr="009B77E4">
        <w:rPr>
          <w:rFonts w:ascii="Palatino Linotype" w:hAnsi="Palatino Linotype"/>
          <w:color w:val="000000" w:themeColor="text1"/>
          <w:vertAlign w:val="superscript"/>
          <w:lang w:val="es-PE"/>
        </w:rPr>
        <w:t>*</w:t>
      </w:r>
      <w:r w:rsidRPr="009B77E4">
        <w:rPr>
          <w:rFonts w:ascii="Palatino Linotype" w:hAnsi="Palatino Linotype"/>
          <w:color w:val="000000" w:themeColor="text1"/>
          <w:lang w:val="es-PE"/>
        </w:rPr>
        <w:t>, Malluri Goñas</w:t>
      </w:r>
      <w:r w:rsidRPr="009B77E4">
        <w:rPr>
          <w:rFonts w:ascii="Palatino Linotype" w:hAnsi="Palatino Linotype"/>
          <w:color w:val="000000" w:themeColor="text1"/>
          <w:vertAlign w:val="superscript"/>
          <w:lang w:val="es-PE"/>
        </w:rPr>
        <w:t>1*</w:t>
      </w:r>
      <w:proofErr w:type="gramStart"/>
      <w:r w:rsidRPr="009B77E4">
        <w:rPr>
          <w:rFonts w:ascii="Palatino Linotype" w:hAnsi="Palatino Linotype"/>
          <w:color w:val="000000" w:themeColor="text1"/>
          <w:lang w:val="es-PE"/>
        </w:rPr>
        <w:t>,</w:t>
      </w:r>
      <w:r w:rsidRPr="009B77E4">
        <w:rPr>
          <w:rFonts w:ascii="Palatino Linotype" w:hAnsi="Palatino Linotype"/>
          <w:color w:val="000000" w:themeColor="text1"/>
          <w:vertAlign w:val="superscript"/>
          <w:lang w:val="es-PE"/>
        </w:rPr>
        <w:t xml:space="preserve"> </w:t>
      </w:r>
      <w:r w:rsidRPr="009B77E4">
        <w:rPr>
          <w:rFonts w:ascii="Palatino Linotype" w:hAnsi="Palatino Linotype"/>
          <w:lang w:val="es-MX"/>
        </w:rPr>
        <w:t xml:space="preserve"> Leidy</w:t>
      </w:r>
      <w:proofErr w:type="gramEnd"/>
      <w:r w:rsidRPr="009B77E4">
        <w:rPr>
          <w:rFonts w:ascii="Palatino Linotype" w:hAnsi="Palatino Linotype"/>
          <w:lang w:val="es-MX"/>
        </w:rPr>
        <w:t xml:space="preserve"> G. Bobadilla</w:t>
      </w:r>
      <w:r w:rsidRPr="009B77E4">
        <w:rPr>
          <w:rFonts w:ascii="Palatino Linotype" w:hAnsi="Palatino Linotype"/>
          <w:vertAlign w:val="superscript"/>
          <w:lang w:val="es-MX"/>
        </w:rPr>
        <w:t>1</w:t>
      </w:r>
      <w:r w:rsidRPr="009B77E4">
        <w:rPr>
          <w:rFonts w:ascii="Palatino Linotype" w:hAnsi="Palatino Linotype"/>
          <w:lang w:val="es-MX"/>
        </w:rPr>
        <w:t>,</w:t>
      </w:r>
      <w:r>
        <w:rPr>
          <w:rFonts w:ascii="Palatino Linotype" w:hAnsi="Palatino Linotype"/>
          <w:lang w:val="es-MX"/>
        </w:rPr>
        <w:t xml:space="preserve"> </w:t>
      </w:r>
      <w:proofErr w:type="spellStart"/>
      <w:r w:rsidRPr="009B77E4">
        <w:rPr>
          <w:rFonts w:ascii="Palatino Linotype" w:hAnsi="Palatino Linotype"/>
          <w:lang w:val="es-MX"/>
        </w:rPr>
        <w:t>Karol</w:t>
      </w:r>
      <w:proofErr w:type="spellEnd"/>
      <w:r w:rsidRPr="009B77E4">
        <w:rPr>
          <w:rFonts w:ascii="Palatino Linotype" w:hAnsi="Palatino Linotype"/>
          <w:lang w:val="es-MX"/>
        </w:rPr>
        <w:t xml:space="preserve"> B. Rubio</w:t>
      </w:r>
      <w:r w:rsidRPr="009B77E4">
        <w:rPr>
          <w:rFonts w:ascii="Palatino Linotype" w:hAnsi="Palatino Linotype"/>
          <w:vertAlign w:val="superscript"/>
          <w:lang w:val="es-MX"/>
        </w:rPr>
        <w:t xml:space="preserve">1 </w:t>
      </w:r>
      <w:r>
        <w:rPr>
          <w:rFonts w:ascii="Palatino Linotype" w:hAnsi="Palatino Linotype"/>
          <w:lang w:val="es-MX"/>
        </w:rPr>
        <w:t xml:space="preserve">, </w:t>
      </w:r>
      <w:r w:rsidRPr="009B77E4">
        <w:rPr>
          <w:rFonts w:ascii="Palatino Linotype" w:hAnsi="Palatino Linotype"/>
          <w:lang w:val="es-MX"/>
        </w:rPr>
        <w:t>Patricia Espodedo-Ocampo</w:t>
      </w:r>
      <w:r w:rsidRPr="009B77E4">
        <w:rPr>
          <w:rFonts w:ascii="Palatino Linotype" w:hAnsi="Palatino Linotype"/>
          <w:vertAlign w:val="superscript"/>
          <w:lang w:val="es-MX"/>
        </w:rPr>
        <w:t>1</w:t>
      </w:r>
      <w:r w:rsidRPr="009B77E4">
        <w:rPr>
          <w:rFonts w:ascii="Palatino Linotype" w:hAnsi="Palatino Linotype"/>
          <w:lang w:val="es-MX"/>
        </w:rPr>
        <w:t>, Ligia M. García Rosero</w:t>
      </w:r>
      <w:r w:rsidRPr="009B77E4">
        <w:rPr>
          <w:rFonts w:ascii="Palatino Linotype" w:hAnsi="Palatino Linotype"/>
          <w:vertAlign w:val="superscript"/>
          <w:lang w:val="es-MX"/>
        </w:rPr>
        <w:t>2</w:t>
      </w:r>
      <w:r w:rsidRPr="009B77E4">
        <w:rPr>
          <w:rFonts w:ascii="Palatino Linotype" w:hAnsi="Palatino Linotype"/>
          <w:lang w:val="es-MX"/>
        </w:rPr>
        <w:t xml:space="preserve">, </w:t>
      </w:r>
      <w:r w:rsidRPr="009B77E4">
        <w:rPr>
          <w:rFonts w:ascii="Palatino Linotype" w:hAnsi="Palatino Linotype"/>
          <w:color w:val="000000" w:themeColor="text1"/>
          <w:lang w:val="es-PE"/>
        </w:rPr>
        <w:t>Nilton B. Rojas Briceño</w:t>
      </w:r>
      <w:r w:rsidRPr="009B77E4">
        <w:rPr>
          <w:rFonts w:ascii="Palatino Linotype" w:hAnsi="Palatino Linotype"/>
          <w:color w:val="000000" w:themeColor="text1"/>
          <w:vertAlign w:val="superscript"/>
          <w:lang w:val="es-PE"/>
        </w:rPr>
        <w:t>1</w:t>
      </w:r>
      <w:r>
        <w:rPr>
          <w:rFonts w:ascii="Palatino Linotype" w:hAnsi="Palatino Linotype"/>
          <w:color w:val="000000" w:themeColor="text1"/>
          <w:vertAlign w:val="superscript"/>
          <w:lang w:val="es-PE"/>
        </w:rPr>
        <w:t xml:space="preserve"> </w:t>
      </w:r>
      <w:r w:rsidRPr="009B77E4">
        <w:rPr>
          <w:rFonts w:ascii="Palatino Linotype" w:hAnsi="Palatino Linotype"/>
          <w:lang w:val="es-MX"/>
        </w:rPr>
        <w:t>and Jorge L. Maicelo-Quintana</w:t>
      </w:r>
      <w:r w:rsidRPr="009B77E4">
        <w:rPr>
          <w:rFonts w:ascii="Palatino Linotype" w:hAnsi="Palatino Linotype"/>
          <w:vertAlign w:val="superscript"/>
          <w:lang w:val="es-MX"/>
        </w:rPr>
        <w:t>1</w:t>
      </w:r>
    </w:p>
    <w:p w14:paraId="017FFA02" w14:textId="77777777" w:rsidR="003B4777" w:rsidRPr="009B77E4" w:rsidRDefault="003B4777" w:rsidP="00D244B7">
      <w:pPr>
        <w:pStyle w:val="Affiliations"/>
        <w:spacing w:line="480" w:lineRule="auto"/>
        <w:jc w:val="both"/>
        <w:rPr>
          <w:sz w:val="24"/>
          <w:szCs w:val="24"/>
          <w:lang w:val="es-PE"/>
        </w:rPr>
      </w:pPr>
      <w:r w:rsidRPr="009B77E4">
        <w:rPr>
          <w:sz w:val="24"/>
          <w:szCs w:val="24"/>
          <w:shd w:val="clear" w:color="auto" w:fill="FFFFFF"/>
          <w:vertAlign w:val="superscript"/>
          <w:lang w:val="es-PE"/>
        </w:rPr>
        <w:t>1</w:t>
      </w:r>
      <w:r w:rsidRPr="009B77E4">
        <w:rPr>
          <w:sz w:val="24"/>
          <w:szCs w:val="24"/>
          <w:lang w:val="es-PE"/>
        </w:rPr>
        <w:t xml:space="preserve">Instituto de Investigación para el Desarrollo Sustentable de Ceja de Selva, Universidad </w:t>
      </w:r>
      <w:r w:rsidRPr="009B77E4">
        <w:rPr>
          <w:sz w:val="24"/>
          <w:szCs w:val="24"/>
        </w:rPr>
        <w:t>Nacional</w:t>
      </w:r>
      <w:r w:rsidRPr="009B77E4">
        <w:rPr>
          <w:sz w:val="24"/>
          <w:szCs w:val="24"/>
          <w:lang w:val="es-PE"/>
        </w:rPr>
        <w:t xml:space="preserve"> Toribio Rodríguez de Mendoza de Amazonas, Chachapoyas, Perú. manuel.oliva@untrm.edu.pe (MO); malluri.gonas@untrm.edu.pe (MG); nrojas@indes-ces.edu.pe (NR); </w:t>
      </w:r>
      <w:hyperlink r:id="rId5" w:history="1">
        <w:r w:rsidRPr="009B77E4">
          <w:rPr>
            <w:rStyle w:val="Hipervnculo"/>
            <w:sz w:val="24"/>
            <w:szCs w:val="24"/>
            <w:lang w:val="es-PE"/>
          </w:rPr>
          <w:t>krubio@indes-ces.edu.pe</w:t>
        </w:r>
      </w:hyperlink>
      <w:r w:rsidRPr="009B77E4">
        <w:rPr>
          <w:sz w:val="24"/>
          <w:szCs w:val="24"/>
          <w:lang w:val="es-PE"/>
        </w:rPr>
        <w:t xml:space="preserve"> (KR); </w:t>
      </w:r>
      <w:hyperlink r:id="rId6" w:history="1">
        <w:r w:rsidRPr="009B77E4">
          <w:rPr>
            <w:rStyle w:val="Hipervnculo"/>
            <w:sz w:val="24"/>
            <w:szCs w:val="24"/>
            <w:lang w:val="es-PE"/>
          </w:rPr>
          <w:t>lbobadilla@indes-ces.edu.pe</w:t>
        </w:r>
      </w:hyperlink>
      <w:r w:rsidRPr="009B77E4">
        <w:rPr>
          <w:sz w:val="24"/>
          <w:szCs w:val="24"/>
          <w:lang w:val="es-PE"/>
        </w:rPr>
        <w:t xml:space="preserve"> (LB</w:t>
      </w:r>
      <w:proofErr w:type="gramStart"/>
      <w:r w:rsidRPr="009B77E4">
        <w:rPr>
          <w:sz w:val="24"/>
          <w:szCs w:val="24"/>
          <w:lang w:val="es-PE"/>
        </w:rPr>
        <w:t>);  patricia.espodedo@untrm.edu.pe</w:t>
      </w:r>
      <w:proofErr w:type="gramEnd"/>
      <w:r w:rsidRPr="009B77E4">
        <w:rPr>
          <w:sz w:val="24"/>
          <w:szCs w:val="24"/>
          <w:lang w:val="es-PE"/>
        </w:rPr>
        <w:t xml:space="preserve"> (PE)</w:t>
      </w:r>
      <w:r>
        <w:rPr>
          <w:sz w:val="24"/>
          <w:szCs w:val="24"/>
          <w:lang w:val="es-PE"/>
        </w:rPr>
        <w:t xml:space="preserve">; </w:t>
      </w:r>
      <w:hyperlink r:id="rId7" w:history="1">
        <w:r w:rsidRPr="00C66A4F">
          <w:rPr>
            <w:rStyle w:val="Hipervnculo"/>
            <w:sz w:val="24"/>
            <w:szCs w:val="24"/>
            <w:lang w:val="es-PE"/>
          </w:rPr>
          <w:t>Jorge.Maicelo@untrm.edu.pe</w:t>
        </w:r>
      </w:hyperlink>
      <w:r>
        <w:rPr>
          <w:sz w:val="24"/>
          <w:szCs w:val="24"/>
          <w:lang w:val="es-PE"/>
        </w:rPr>
        <w:t xml:space="preserve"> (M.Q)</w:t>
      </w:r>
    </w:p>
    <w:p w14:paraId="25A6DE58" w14:textId="77777777" w:rsidR="003B4777" w:rsidRPr="00720081" w:rsidRDefault="003B4777" w:rsidP="00D244B7">
      <w:pPr>
        <w:pStyle w:val="Affiliations"/>
        <w:spacing w:line="480" w:lineRule="auto"/>
        <w:jc w:val="both"/>
        <w:rPr>
          <w:sz w:val="24"/>
          <w:szCs w:val="24"/>
          <w:lang w:val="es-PE"/>
        </w:rPr>
      </w:pPr>
      <w:r w:rsidRPr="00720081">
        <w:rPr>
          <w:sz w:val="24"/>
          <w:szCs w:val="24"/>
          <w:vertAlign w:val="superscript"/>
          <w:lang w:val="es-PE"/>
        </w:rPr>
        <w:t>2</w:t>
      </w:r>
      <w:r w:rsidRPr="00720081">
        <w:rPr>
          <w:sz w:val="24"/>
          <w:szCs w:val="24"/>
          <w:lang w:val="es-PE"/>
        </w:rPr>
        <w:t xml:space="preserve">Facultad de Ingeniería y Ciencias Agrarias (FICA), Universidad Nacional Toribio Rodríguez </w:t>
      </w:r>
      <w:r w:rsidRPr="00720081">
        <w:rPr>
          <w:sz w:val="24"/>
          <w:szCs w:val="24"/>
        </w:rPr>
        <w:t>de</w:t>
      </w:r>
      <w:r w:rsidRPr="00720081">
        <w:rPr>
          <w:sz w:val="24"/>
          <w:szCs w:val="24"/>
          <w:lang w:val="es-PE"/>
        </w:rPr>
        <w:t xml:space="preserve"> Mendoza de Amazonas (Perú). ligia.garcia@untrm.edu.pe (L.G).</w:t>
      </w:r>
    </w:p>
    <w:p w14:paraId="0DAC919E" w14:textId="77777777" w:rsidR="003B4777" w:rsidRPr="0015519F" w:rsidRDefault="003B4777" w:rsidP="003B4777">
      <w:pPr>
        <w:spacing w:before="240" w:after="0"/>
        <w:jc w:val="left"/>
        <w:rPr>
          <w:b/>
          <w:szCs w:val="24"/>
          <w:lang w:val="es-PE"/>
        </w:rPr>
      </w:pPr>
      <w:r w:rsidRPr="0015519F">
        <w:rPr>
          <w:b/>
          <w:szCs w:val="24"/>
          <w:lang w:val="es-PE"/>
        </w:rPr>
        <w:t xml:space="preserve">* </w:t>
      </w:r>
      <w:proofErr w:type="spellStart"/>
      <w:r w:rsidRPr="0015519F">
        <w:rPr>
          <w:rFonts w:ascii="Palatino Linotype" w:hAnsi="Palatino Linotype"/>
          <w:b/>
          <w:szCs w:val="24"/>
          <w:lang w:val="es-PE"/>
        </w:rPr>
        <w:t>Corresponding</w:t>
      </w:r>
      <w:proofErr w:type="spellEnd"/>
      <w:r w:rsidRPr="0015519F">
        <w:rPr>
          <w:rFonts w:ascii="Palatino Linotype" w:hAnsi="Palatino Linotype"/>
          <w:b/>
          <w:szCs w:val="24"/>
          <w:lang w:val="es-PE"/>
        </w:rPr>
        <w:t xml:space="preserve"> </w:t>
      </w:r>
      <w:proofErr w:type="spellStart"/>
      <w:r w:rsidRPr="0015519F">
        <w:rPr>
          <w:rFonts w:ascii="Palatino Linotype" w:hAnsi="Palatino Linotype"/>
          <w:b/>
          <w:szCs w:val="24"/>
          <w:lang w:val="es-PE"/>
        </w:rPr>
        <w:t>Author</w:t>
      </w:r>
      <w:proofErr w:type="spellEnd"/>
      <w:r w:rsidRPr="0015519F">
        <w:rPr>
          <w:rFonts w:ascii="Palatino Linotype" w:hAnsi="Palatino Linotype"/>
          <w:szCs w:val="24"/>
          <w:lang w:val="es-PE"/>
        </w:rPr>
        <w:br/>
        <w:t>manuel.oliva@untrm.edu.pe; Cel.: +51 955 846 507; malluri.gonas@untrm.edu.pe; Cel.: +51998407421 (Chachapoyas, Amazonas, Perú)</w:t>
      </w:r>
    </w:p>
    <w:p w14:paraId="305B097E" w14:textId="77777777" w:rsidR="003B4777" w:rsidRPr="0015519F" w:rsidRDefault="003B4777" w:rsidP="003B4777">
      <w:pPr>
        <w:spacing w:line="240" w:lineRule="auto"/>
        <w:rPr>
          <w:rFonts w:ascii="Palatino Linotype" w:hAnsi="Palatino Linotype"/>
          <w:b/>
          <w:sz w:val="20"/>
          <w:szCs w:val="20"/>
          <w:lang w:val="es-PE"/>
        </w:rPr>
      </w:pPr>
    </w:p>
    <w:p w14:paraId="286EC34A" w14:textId="77777777" w:rsidR="003B4777" w:rsidRDefault="003B4777" w:rsidP="003B4777">
      <w:pPr>
        <w:spacing w:line="360" w:lineRule="auto"/>
        <w:jc w:val="center"/>
        <w:rPr>
          <w:rFonts w:ascii="Times New Roman" w:hAnsi="Times New Roman"/>
          <w:b/>
          <w:color w:val="FF0000"/>
          <w:sz w:val="24"/>
          <w:szCs w:val="24"/>
        </w:rPr>
        <w:sectPr w:rsidR="003B4777" w:rsidSect="003B4777">
          <w:pgSz w:w="12240" w:h="15840"/>
          <w:pgMar w:top="1412" w:right="1701" w:bottom="1412" w:left="1701" w:header="720" w:footer="720" w:gutter="0"/>
          <w:lnNumType w:countBy="1" w:restart="continuous"/>
          <w:cols w:space="720"/>
          <w:docGrid w:linePitch="360"/>
        </w:sectPr>
      </w:pPr>
    </w:p>
    <w:p w14:paraId="23F0D126" w14:textId="6726E8B3" w:rsidR="003B4777" w:rsidRPr="00D244B7" w:rsidRDefault="003B4777" w:rsidP="00D244B7">
      <w:pPr>
        <w:spacing w:line="360" w:lineRule="auto"/>
        <w:jc w:val="left"/>
        <w:rPr>
          <w:rFonts w:ascii="Times New Roman" w:hAnsi="Times New Roman"/>
          <w:bCs/>
          <w:sz w:val="24"/>
          <w:szCs w:val="24"/>
        </w:rPr>
      </w:pPr>
      <w:r w:rsidRPr="00D244B7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D244B7" w:rsidRPr="00D244B7">
        <w:rPr>
          <w:rFonts w:ascii="Times New Roman" w:hAnsi="Times New Roman"/>
          <w:b/>
          <w:sz w:val="24"/>
          <w:szCs w:val="24"/>
        </w:rPr>
        <w:t>supplementary</w:t>
      </w:r>
      <w:r w:rsidRPr="00D244B7">
        <w:rPr>
          <w:rFonts w:ascii="Times New Roman" w:hAnsi="Times New Roman"/>
          <w:b/>
          <w:sz w:val="24"/>
          <w:szCs w:val="24"/>
        </w:rPr>
        <w:t xml:space="preserve"> </w:t>
      </w:r>
      <w:r w:rsidR="00D244B7" w:rsidRPr="00D244B7">
        <w:rPr>
          <w:rFonts w:ascii="Times New Roman" w:hAnsi="Times New Roman"/>
          <w:b/>
          <w:sz w:val="24"/>
          <w:szCs w:val="24"/>
        </w:rPr>
        <w:t>S</w:t>
      </w:r>
      <w:r w:rsidRPr="00D244B7">
        <w:rPr>
          <w:rFonts w:ascii="Times New Roman" w:hAnsi="Times New Roman"/>
          <w:b/>
          <w:sz w:val="24"/>
          <w:szCs w:val="24"/>
        </w:rPr>
        <w:t>1.</w:t>
      </w:r>
      <w:r w:rsidRPr="00D244B7">
        <w:rPr>
          <w:rFonts w:ascii="Times New Roman" w:hAnsi="Times New Roman"/>
          <w:bCs/>
          <w:sz w:val="24"/>
          <w:szCs w:val="24"/>
        </w:rPr>
        <w:t xml:space="preserve"> </w:t>
      </w:r>
      <w:r w:rsidR="00D244B7" w:rsidRPr="00D244B7">
        <w:rPr>
          <w:rFonts w:ascii="Times New Roman" w:hAnsi="Times New Roman"/>
          <w:bCs/>
          <w:sz w:val="24"/>
          <w:szCs w:val="24"/>
        </w:rPr>
        <w:t>General data of the 146 cacao ecotypes studied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1"/>
        <w:gridCol w:w="2873"/>
        <w:gridCol w:w="1351"/>
        <w:gridCol w:w="574"/>
        <w:gridCol w:w="740"/>
        <w:gridCol w:w="840"/>
        <w:gridCol w:w="718"/>
        <w:gridCol w:w="707"/>
        <w:gridCol w:w="1418"/>
      </w:tblGrid>
      <w:tr w:rsidR="003B4777" w:rsidRPr="00311B8B" w14:paraId="387B032A" w14:textId="77777777" w:rsidTr="00350E1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8946E2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b/>
                <w:bCs/>
                <w:color w:val="0D0D0D"/>
                <w:sz w:val="20"/>
                <w:szCs w:val="20"/>
                <w:lang w:val="es-PE" w:eastAsia="es-PE"/>
              </w:rPr>
              <w:t>N°</w:t>
            </w:r>
            <w:proofErr w:type="spellEnd"/>
            <w:r w:rsidRPr="00311B8B">
              <w:rPr>
                <w:rFonts w:ascii="Times New Roman" w:hAnsi="Times New Roman"/>
                <w:b/>
                <w:bCs/>
                <w:color w:val="0D0D0D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b/>
                <w:bCs/>
                <w:color w:val="0D0D0D"/>
                <w:sz w:val="20"/>
                <w:szCs w:val="20"/>
                <w:lang w:val="es-PE" w:eastAsia="es-PE"/>
              </w:rPr>
              <w:t>Collec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152B5B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b/>
                <w:bCs/>
                <w:color w:val="0D0D0D"/>
                <w:sz w:val="20"/>
                <w:szCs w:val="20"/>
                <w:lang w:val="es-PE" w:eastAsia="es-PE"/>
              </w:rPr>
              <w:t>Own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D122EBA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b/>
                <w:bCs/>
                <w:color w:val="0D0D0D"/>
                <w:sz w:val="20"/>
                <w:szCs w:val="20"/>
                <w:lang w:val="es-PE" w:eastAsia="es-PE"/>
              </w:rPr>
              <w:t>Se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D97A27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b/>
                <w:bCs/>
                <w:color w:val="0D0D0D"/>
                <w:sz w:val="20"/>
                <w:szCs w:val="20"/>
                <w:lang w:val="es-PE" w:eastAsia="es-PE"/>
              </w:rPr>
              <w:t>Zo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D3F68B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b/>
                <w:bCs/>
                <w:color w:val="0D0D0D"/>
                <w:sz w:val="20"/>
                <w:szCs w:val="20"/>
                <w:lang w:val="es-PE" w:eastAsia="es-PE"/>
              </w:rPr>
              <w:t>Sou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4A23AD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b/>
                <w:bCs/>
                <w:color w:val="0D0D0D"/>
                <w:sz w:val="20"/>
                <w:szCs w:val="20"/>
                <w:lang w:val="es-PE" w:eastAsia="es-PE"/>
              </w:rPr>
              <w:t>Nor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EB8CAE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b/>
                <w:bCs/>
                <w:color w:val="0D0D0D"/>
                <w:sz w:val="20"/>
                <w:szCs w:val="20"/>
                <w:lang w:val="es-PE" w:eastAsia="es-PE"/>
              </w:rPr>
              <w:t>Heigh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24C2C7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b/>
                <w:bCs/>
                <w:color w:val="0D0D0D"/>
                <w:sz w:val="20"/>
                <w:szCs w:val="20"/>
                <w:lang w:val="es-PE" w:eastAsia="es-PE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F52044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D0D0D"/>
                <w:sz w:val="20"/>
                <w:szCs w:val="20"/>
                <w:lang w:val="es-PE" w:eastAsia="es-PE"/>
              </w:rPr>
              <w:t>Name</w:t>
            </w:r>
            <w:proofErr w:type="spellEnd"/>
          </w:p>
        </w:tc>
      </w:tr>
      <w:tr w:rsidR="003B4777" w:rsidRPr="00311B8B" w14:paraId="2CC091E4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5475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E895B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Julio Toro Tor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83D1A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La Concor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CEE8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9F7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31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0283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243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2ADB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A5E4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F631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oribianos</w:t>
            </w:r>
            <w:proofErr w:type="spellEnd"/>
          </w:p>
        </w:tc>
      </w:tr>
      <w:tr w:rsidR="003B4777" w:rsidRPr="00311B8B" w14:paraId="637FBC5D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9945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DD15B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Julio Toro Tor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58FF7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La Concor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0AC9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80C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8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B8DF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8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2FD1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82C8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D114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3F444D1E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A334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EB996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Julio Toro Tor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27434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La Concor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0B80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07C7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8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F91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8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A620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DCB2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61F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75547287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F475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0035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Julio Toro Tor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BC477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La Concor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CF01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24C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8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F8D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8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A81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A0CE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B5E9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oribianos</w:t>
            </w:r>
            <w:proofErr w:type="spellEnd"/>
            <w:proofErr w:type="gramEnd"/>
          </w:p>
        </w:tc>
      </w:tr>
      <w:tr w:rsidR="003B4777" w:rsidRPr="00311B8B" w14:paraId="27E05801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A8F7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DB931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Enrique Toro Tor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67027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La Concor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982D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CBFD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8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066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9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B585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EC27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793F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1C7B0E9E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CEA6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9CC5B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Felipe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Astonitas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Gueva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1B5D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El Chal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90F6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F12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7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2404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9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7B91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2331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D55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Baguinos</w:t>
            </w:r>
            <w:proofErr w:type="spellEnd"/>
          </w:p>
        </w:tc>
      </w:tr>
      <w:tr w:rsidR="003B4777" w:rsidRPr="00311B8B" w14:paraId="7A476271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C91D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4297F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Felipe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Astonitas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Gueva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8A3AE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El Chal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C536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86B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7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5BED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9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7820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B975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B91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Indes</w:t>
            </w:r>
            <w:proofErr w:type="gramEnd"/>
          </w:p>
        </w:tc>
      </w:tr>
      <w:tr w:rsidR="003B4777" w:rsidRPr="00311B8B" w14:paraId="5E7411A3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87BC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0EBA4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Felipe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Astonitas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Gueva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CB975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El Chal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3B74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A658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7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68E6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9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166B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A8BC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079E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Baguinos</w:t>
            </w:r>
            <w:proofErr w:type="spellEnd"/>
            <w:proofErr w:type="gramEnd"/>
          </w:p>
        </w:tc>
      </w:tr>
      <w:tr w:rsidR="003B4777" w:rsidRPr="00311B8B" w14:paraId="7D2EC4AD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580D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D98A6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Felipe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Astonitas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Gueva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5BD2C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El Chal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7028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8C3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7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5EF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9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9180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8668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10BC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Cajas</w:t>
            </w:r>
            <w:proofErr w:type="gramEnd"/>
          </w:p>
        </w:tc>
      </w:tr>
      <w:tr w:rsidR="003B4777" w:rsidRPr="00311B8B" w14:paraId="316781D7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C0C8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924E8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Rómulo Diaz Calderó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9A2EA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El Chal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B9B3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526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7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F6C0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9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0E36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8E21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6C2B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Baguinos</w:t>
            </w:r>
            <w:proofErr w:type="spellEnd"/>
            <w:proofErr w:type="gramEnd"/>
          </w:p>
        </w:tc>
      </w:tr>
      <w:tr w:rsidR="003B4777" w:rsidRPr="00311B8B" w14:paraId="36198C83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CF53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900BA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Rómulo Diaz Calderó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D91D8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El Chal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1071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A3F0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7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779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9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5B99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B8B0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01D1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Utkus</w:t>
            </w:r>
            <w:proofErr w:type="spellEnd"/>
            <w:proofErr w:type="gramEnd"/>
          </w:p>
        </w:tc>
      </w:tr>
      <w:tr w:rsidR="003B4777" w:rsidRPr="00311B8B" w14:paraId="66319E02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0527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9312C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Maila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Mejía Agui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01B75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El Chal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A335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6B2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3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6E0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6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167C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B681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51F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Cajas</w:t>
            </w:r>
            <w:proofErr w:type="gramEnd"/>
          </w:p>
        </w:tc>
      </w:tr>
      <w:tr w:rsidR="003B4777" w:rsidRPr="00311B8B" w14:paraId="086F98F3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79E8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A495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Teobigildo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Díaz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anche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B3D7B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El Limonci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2731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50A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3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04CD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6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1975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FBBB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434D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Cajas</w:t>
            </w:r>
            <w:proofErr w:type="gramEnd"/>
          </w:p>
        </w:tc>
      </w:tr>
      <w:tr w:rsidR="003B4777" w:rsidRPr="00311B8B" w14:paraId="6DD749CF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B49B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6EA9A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Teobigildo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Díaz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anche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2E24C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El Limonci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05AF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C25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3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8E0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6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C826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282ED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A71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Indes</w:t>
            </w:r>
            <w:proofErr w:type="gramEnd"/>
          </w:p>
        </w:tc>
      </w:tr>
      <w:tr w:rsidR="003B4777" w:rsidRPr="00311B8B" w14:paraId="79E6A63C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7761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A6624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Teobigildo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Díaz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anche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D2A7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El Limonci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2608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E2AD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3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DF6B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6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F5D7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8FE6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3316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Indes</w:t>
            </w:r>
          </w:p>
        </w:tc>
      </w:tr>
      <w:tr w:rsidR="003B4777" w:rsidRPr="00311B8B" w14:paraId="6AD99041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4446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21AE3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Teobigildo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Díaz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anche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E31A9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El Limonci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3E6E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02D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3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9A3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6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B2A7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B07C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40B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Cajas</w:t>
            </w:r>
            <w:proofErr w:type="gramEnd"/>
          </w:p>
        </w:tc>
      </w:tr>
      <w:tr w:rsidR="003B4777" w:rsidRPr="00311B8B" w14:paraId="2B090FAE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FF22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A2C78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José Morales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anche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8D10E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La Cru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901A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0DE9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6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79C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70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6BE7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0E63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AB0D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Indes</w:t>
            </w:r>
            <w:proofErr w:type="gramEnd"/>
          </w:p>
        </w:tc>
      </w:tr>
      <w:tr w:rsidR="003B4777" w:rsidRPr="00311B8B" w14:paraId="3AEEFA56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B46B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5101B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José Morales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anche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7C10A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La Cru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55F5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999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6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16A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70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5454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C178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BCEE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Cajas</w:t>
            </w:r>
            <w:proofErr w:type="gramEnd"/>
          </w:p>
        </w:tc>
      </w:tr>
      <w:tr w:rsidR="003B4777" w:rsidRPr="00311B8B" w14:paraId="6D0E4811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6831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FFEFD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José Morales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anche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6370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La Cru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90E6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AA7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6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D10B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70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6F79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8E7C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0615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Indes</w:t>
            </w:r>
          </w:p>
        </w:tc>
      </w:tr>
      <w:tr w:rsidR="003B4777" w:rsidRPr="00311B8B" w14:paraId="48710BE7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F985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4AF5B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Georgina Mera Leó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7F6CC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anta 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3C78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451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7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472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70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4FED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0748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020A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72F84B20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287B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C64EC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Georgina Mera Leó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8807D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anta 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5EB3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D727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7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867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70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C5C6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6E5F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30FD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Indes</w:t>
            </w:r>
          </w:p>
        </w:tc>
      </w:tr>
      <w:tr w:rsidR="003B4777" w:rsidRPr="00311B8B" w14:paraId="10974640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6F61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AFCAA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Georgina Mera Leó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BBD5B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anta 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C1D5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F08F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7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F4E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576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BF1F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E169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331A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Indes</w:t>
            </w:r>
          </w:p>
        </w:tc>
      </w:tr>
      <w:tr w:rsidR="003B4777" w:rsidRPr="00311B8B" w14:paraId="6E5EF3B6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EC04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3DC2E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Georgina Mera Leó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2AFDF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anta 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1CBB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0ECD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7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9F6C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70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C021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D3C5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F4DF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728EBE83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8921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A4C43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Ramiro Bautista Dia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C652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La Concor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0851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DEB7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8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F0B9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8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CBE7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3C9F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5244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Indes</w:t>
            </w:r>
          </w:p>
        </w:tc>
      </w:tr>
      <w:tr w:rsidR="003B4777" w:rsidRPr="00311B8B" w14:paraId="107B4CCB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FA73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DE987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José Rosillo Alber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4BB01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La Cru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702D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8DA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6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200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70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69CB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EED4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11A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7BA7DF3A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DD28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24329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José Rosillo Alber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745A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La Cru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6DAC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3BAF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6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96CA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9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B10D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332B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C679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Indes</w:t>
            </w:r>
          </w:p>
        </w:tc>
      </w:tr>
      <w:tr w:rsidR="003B4777" w:rsidRPr="00311B8B" w14:paraId="5D926AA8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BBB0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2678A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José Rosillo Alber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ADFF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La Cru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DECF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9172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6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9EEF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9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12B6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1F1B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1EFB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Indes</w:t>
            </w:r>
          </w:p>
        </w:tc>
      </w:tr>
      <w:tr w:rsidR="003B4777" w:rsidRPr="00311B8B" w14:paraId="33E54EE5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2A96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92C8E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Lilia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Cahuajulca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Mejí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F2B83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El Limonci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517F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E3E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3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DCD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7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0591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6153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94ED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Indes</w:t>
            </w:r>
          </w:p>
        </w:tc>
      </w:tr>
      <w:tr w:rsidR="003B4777" w:rsidRPr="00311B8B" w14:paraId="7C499FA5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0785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57095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Ranulfo Reyna Monto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CC8FD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Jahuan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768F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31B3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71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798B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1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B9EB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CFB0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5A6C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7052CE61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E88E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711D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Ranulfo Reyna Monto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310C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Jahuan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6C52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671D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11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049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1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E291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E95E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9EF3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33228463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4540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95775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Gonzalo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Martinez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Gueva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CEA16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Jahuan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D2BE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9211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70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66A3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1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555B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F484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5E24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Baguinos</w:t>
            </w:r>
            <w:proofErr w:type="spellEnd"/>
          </w:p>
        </w:tc>
      </w:tr>
      <w:tr w:rsidR="003B4777" w:rsidRPr="00311B8B" w14:paraId="1C651014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DA6B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20277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Carloman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Campos Peral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5615A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Quebrada Se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4968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FBB4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79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0141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7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EAD6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92C6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674F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oribianos</w:t>
            </w:r>
            <w:proofErr w:type="spellEnd"/>
          </w:p>
        </w:tc>
      </w:tr>
      <w:tr w:rsidR="003B4777" w:rsidRPr="00311B8B" w14:paraId="0D7F6280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6829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CC4F5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David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anchez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Alejandrí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CA646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Lluhu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398E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DCF1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8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E011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72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CAC7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2F25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825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Indes</w:t>
            </w:r>
            <w:proofErr w:type="gramEnd"/>
          </w:p>
        </w:tc>
      </w:tr>
      <w:tr w:rsidR="003B4777" w:rsidRPr="00311B8B" w14:paraId="7F991824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292C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lastRenderedPageBreak/>
              <w:t>Indes 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4D02D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Miguel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Ramirez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Cub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33513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Lluhu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7F4F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C8FA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7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ED14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71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0718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34B8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527B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Indes</w:t>
            </w:r>
          </w:p>
        </w:tc>
      </w:tr>
      <w:tr w:rsidR="003B4777" w:rsidRPr="00311B8B" w14:paraId="13A89BBA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006A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C0BF6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Carloman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Campos Peral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3A74B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Quebrada Se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5DAA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26D5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79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8BA2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7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A626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DDF8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3C0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oribianos</w:t>
            </w:r>
            <w:proofErr w:type="spellEnd"/>
          </w:p>
        </w:tc>
      </w:tr>
      <w:tr w:rsidR="003B4777" w:rsidRPr="00311B8B" w14:paraId="74EF2CA5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AEC3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5A67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Raquel Quispe Este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F256E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Guinguill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BA16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C18A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72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BA0D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59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6BCA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9334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117F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Baguinos</w:t>
            </w:r>
            <w:proofErr w:type="spellEnd"/>
            <w:proofErr w:type="gramEnd"/>
          </w:p>
        </w:tc>
      </w:tr>
      <w:tr w:rsidR="003B4777" w:rsidRPr="00311B8B" w14:paraId="2C821747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0AB4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7AE04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Raquel Quispe Este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BA686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Guinguill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018B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089C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72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38A9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59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7914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17E6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BAEE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Indes</w:t>
            </w:r>
            <w:proofErr w:type="gramEnd"/>
          </w:p>
        </w:tc>
      </w:tr>
      <w:tr w:rsidR="003B4777" w:rsidRPr="00311B8B" w14:paraId="661B6CB8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3B7F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548EA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José Mera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Balcaz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AE5BD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Copallí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C6E5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28C1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6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487C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72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98CD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2DF6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2663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Cajas</w:t>
            </w:r>
            <w:proofErr w:type="gramEnd"/>
          </w:p>
        </w:tc>
      </w:tr>
      <w:tr w:rsidR="003B4777" w:rsidRPr="00311B8B" w14:paraId="60E928ED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6B6F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71A8B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José Mera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Balcaz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23265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Copallí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415C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31E0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6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48E2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72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E0ED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0913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F5DF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Indes</w:t>
            </w:r>
            <w:proofErr w:type="gramEnd"/>
          </w:p>
        </w:tc>
      </w:tr>
      <w:tr w:rsidR="003B4777" w:rsidRPr="00311B8B" w14:paraId="08B8179F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3FFC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8AD3E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Ministerio De Agricultu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AFAAA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Yanuyac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F2F1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F3FD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46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08F1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72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F495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6778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50EA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Cajas</w:t>
            </w:r>
            <w:proofErr w:type="gramEnd"/>
          </w:p>
        </w:tc>
      </w:tr>
      <w:tr w:rsidR="003B4777" w:rsidRPr="00311B8B" w14:paraId="7012AB32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EF6D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08C44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Ministerio De Agricultu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1F7B4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Yanuyac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8768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8E7F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46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812B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7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41AA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5144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5F31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47E41F33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E998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5576A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Ministerio De Agricultu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7694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Yanuyac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DC41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8B2A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46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958C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71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07E8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A509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44EE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Indes</w:t>
            </w:r>
          </w:p>
        </w:tc>
      </w:tr>
      <w:tr w:rsidR="003B4777" w:rsidRPr="00311B8B" w14:paraId="224DA063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DBEF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408F5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Ministerio De Agricultu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8892E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Yanuyac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36C0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3F28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46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B0DE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71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195A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45F2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39FD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Indes</w:t>
            </w:r>
            <w:proofErr w:type="gramEnd"/>
          </w:p>
        </w:tc>
      </w:tr>
      <w:tr w:rsidR="003B4777" w:rsidRPr="00311B8B" w14:paraId="75102568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ECB0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EEBC9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Ministerio De Agricultu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8529D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Yanuyac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62DA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2004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46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0E4C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71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5896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D9FC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8C0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0C5D8CF7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7EA3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0F4F5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Ministerio De Agricultu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21E98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Yanuyac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C5A8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AA8F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74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FF79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71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A7E7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E1C3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C378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Baguinos</w:t>
            </w:r>
            <w:proofErr w:type="spellEnd"/>
            <w:proofErr w:type="gramEnd"/>
          </w:p>
        </w:tc>
      </w:tr>
      <w:tr w:rsidR="003B4777" w:rsidRPr="00311B8B" w14:paraId="0F7607C9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5A64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A28F3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Raquel Quispe Este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1BCAF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Guinguill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0473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8C0F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73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F1E6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59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EB72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1E0C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B75B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Cajas</w:t>
            </w:r>
            <w:proofErr w:type="gramEnd"/>
          </w:p>
        </w:tc>
      </w:tr>
      <w:tr w:rsidR="003B4777" w:rsidRPr="00311B8B" w14:paraId="6346CBF3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568E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58F26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Raquel Quispe Este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197F9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Guinguill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FE5E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39C7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73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6815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59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D711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B623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2A9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Cajas</w:t>
            </w:r>
            <w:proofErr w:type="gramEnd"/>
          </w:p>
        </w:tc>
      </w:tr>
      <w:tr w:rsidR="003B4777" w:rsidRPr="00311B8B" w14:paraId="7DC1DBDF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B09D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61BEE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Raquel Quispe Este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A5F96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Guinguill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1ED8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1834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73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5CF6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59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2540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2719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B77C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Cajas</w:t>
            </w:r>
            <w:proofErr w:type="gramEnd"/>
          </w:p>
        </w:tc>
      </w:tr>
      <w:tr w:rsidR="003B4777" w:rsidRPr="00311B8B" w14:paraId="1F1DE3CC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CF35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F6DA1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Jilberto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Quispe Mal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D6EFD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Guinguill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7ADE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7A0D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72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2C9E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59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85C6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2805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0A6E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Baguinos</w:t>
            </w:r>
            <w:proofErr w:type="spellEnd"/>
            <w:proofErr w:type="gramEnd"/>
          </w:p>
        </w:tc>
      </w:tr>
      <w:tr w:rsidR="003B4777" w:rsidRPr="00311B8B" w14:paraId="5C4FB047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8C7A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10506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Ausberto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De La Cruz Hurta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A9477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Diamante Baj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E788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321C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4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3620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6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469C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E854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C8D6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Indes</w:t>
            </w:r>
            <w:proofErr w:type="gramEnd"/>
          </w:p>
        </w:tc>
      </w:tr>
      <w:tr w:rsidR="003B4777" w:rsidRPr="00311B8B" w14:paraId="0BAD2B1F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A7B4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7D9FD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Ausberto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De La Cruz Hurta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2832B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Diamante Baj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EF4A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D1B1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4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5FCF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6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5F92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19B3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C6A9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Baguinos</w:t>
            </w:r>
            <w:proofErr w:type="spellEnd"/>
          </w:p>
        </w:tc>
      </w:tr>
      <w:tr w:rsidR="003B4777" w:rsidRPr="00311B8B" w14:paraId="70F41695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C030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DEBCE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Ausberto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De La Cruz Hurta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C0EC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Diamante Baj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F08E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5A3B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4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6920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6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BE0C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B3B8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5EA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Indes</w:t>
            </w:r>
          </w:p>
        </w:tc>
      </w:tr>
      <w:tr w:rsidR="003B4777" w:rsidRPr="00311B8B" w14:paraId="4143F670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3590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A2D0B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Erineo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Burga Camp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EC2E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Diamante Baj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7214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598E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4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8DC5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6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AF04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14788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27F6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Baguinos</w:t>
            </w:r>
            <w:proofErr w:type="spellEnd"/>
            <w:proofErr w:type="gramEnd"/>
          </w:p>
        </w:tc>
      </w:tr>
      <w:tr w:rsidR="003B4777" w:rsidRPr="00311B8B" w14:paraId="1BD3413D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1FA0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0F7F7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Erineo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Burga Camp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5A563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Diamante Baj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6749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3DCD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4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AD92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6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877F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1D2D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E8EA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Indes</w:t>
            </w:r>
            <w:proofErr w:type="gramEnd"/>
          </w:p>
        </w:tc>
      </w:tr>
      <w:tr w:rsidR="003B4777" w:rsidRPr="00311B8B" w14:paraId="3170AFE6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A7EA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A919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Erineo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Burga Camp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EE534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Diamante Baj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BD5F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BE69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4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A908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6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7DBD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B67A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569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Indes</w:t>
            </w:r>
            <w:proofErr w:type="gramEnd"/>
          </w:p>
        </w:tc>
      </w:tr>
      <w:tr w:rsidR="003B4777" w:rsidRPr="00311B8B" w14:paraId="5ABE9E6B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8DF6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E3108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Roberto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Paisig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Cru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BBA8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El Triunf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E9BF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30A6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6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40FC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78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E1BD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B2B6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E561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Indes</w:t>
            </w:r>
            <w:proofErr w:type="gramEnd"/>
          </w:p>
        </w:tc>
      </w:tr>
      <w:tr w:rsidR="003B4777" w:rsidRPr="00311B8B" w14:paraId="54EAFDE3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0431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AA97E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Roberto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Paisig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Cru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4FBF9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El Triunf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357F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1CC9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6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3538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78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7B66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A51A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0BC0C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Indes</w:t>
            </w:r>
          </w:p>
        </w:tc>
      </w:tr>
      <w:tr w:rsidR="003B4777" w:rsidRPr="00311B8B" w14:paraId="5B7947B6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ACC0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1E4DC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Roberto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Paisig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Cru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5AE3B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El Triunf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9CCE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667A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6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2375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78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1289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26F6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79BD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Utkus</w:t>
            </w:r>
            <w:proofErr w:type="spellEnd"/>
            <w:proofErr w:type="gramEnd"/>
          </w:p>
        </w:tc>
      </w:tr>
      <w:tr w:rsidR="003B4777" w:rsidRPr="00311B8B" w14:paraId="5F43F8AE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0FB3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24E9D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Roberto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Paisig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Cru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EAA8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El Triunf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0366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342D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6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8FC6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78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7559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0A05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5A6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Indes</w:t>
            </w:r>
            <w:proofErr w:type="gramEnd"/>
          </w:p>
        </w:tc>
      </w:tr>
      <w:tr w:rsidR="003B4777" w:rsidRPr="00311B8B" w14:paraId="44B3909A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802F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61904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José María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Balcaz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A8824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Copallí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5B72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11AF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6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4DCA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77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2123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B0B2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A72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Indes</w:t>
            </w:r>
            <w:proofErr w:type="gramEnd"/>
          </w:p>
        </w:tc>
      </w:tr>
      <w:tr w:rsidR="003B4777" w:rsidRPr="00311B8B" w14:paraId="382B8CA4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F483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1A7B7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Miguel Berru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Vasque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BF37E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anta 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904B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68F1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6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C183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71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A761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0FDFD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9E23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Cajas</w:t>
            </w:r>
            <w:proofErr w:type="gramEnd"/>
          </w:p>
        </w:tc>
      </w:tr>
      <w:tr w:rsidR="003B4777" w:rsidRPr="00311B8B" w14:paraId="599B808E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F470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463AF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Castinaldo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Burga Tarril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0F489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Naranjos Alt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1FBF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B340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3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7C47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5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8CD7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2074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FF7F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Indes</w:t>
            </w:r>
            <w:proofErr w:type="gramEnd"/>
          </w:p>
        </w:tc>
      </w:tr>
      <w:tr w:rsidR="003B4777" w:rsidRPr="00311B8B" w14:paraId="5E40A003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FA41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81F9D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Castinaldo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Burga Tarril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1A886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Naranjos Alt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AD20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83CF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3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7DB8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5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E617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5F94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92B3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Indes</w:t>
            </w:r>
            <w:proofErr w:type="gramEnd"/>
          </w:p>
        </w:tc>
      </w:tr>
      <w:tr w:rsidR="003B4777" w:rsidRPr="00311B8B" w14:paraId="11EA3A9D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77BC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3DE88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Demetrio Jimenes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Cordo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CB017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Naranjos Alt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C546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E9D9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2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100E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4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C5D3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18CEE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60E6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Utkus</w:t>
            </w:r>
            <w:proofErr w:type="spellEnd"/>
            <w:proofErr w:type="gramEnd"/>
          </w:p>
        </w:tc>
      </w:tr>
      <w:tr w:rsidR="003B4777" w:rsidRPr="00311B8B" w14:paraId="4966D922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7517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CC6BB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Demetrio Jimenes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Cordo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0A384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Naranjos Alt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DBF8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A010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2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53E1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4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C86C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223C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3C8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Indes</w:t>
            </w:r>
            <w:proofErr w:type="gramEnd"/>
          </w:p>
        </w:tc>
      </w:tr>
      <w:tr w:rsidR="003B4777" w:rsidRPr="00311B8B" w14:paraId="3221C686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4D70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8F93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Demetrio Jimenes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Cordo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C6648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Naranjos Alt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C825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1278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2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77EC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4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76C5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FDFC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6A1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Indes</w:t>
            </w:r>
            <w:proofErr w:type="gramEnd"/>
          </w:p>
        </w:tc>
      </w:tr>
      <w:tr w:rsidR="003B4777" w:rsidRPr="00311B8B" w14:paraId="2D95D614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9CCE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7C6E3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Demetrio Jimenes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Cordo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5D90A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Naranjos Alt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4480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BDD8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2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E6B9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4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2983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278E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3C5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Indes</w:t>
            </w:r>
            <w:proofErr w:type="gramEnd"/>
          </w:p>
        </w:tc>
      </w:tr>
      <w:tr w:rsidR="003B4777" w:rsidRPr="00311B8B" w14:paraId="08D09799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2914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B8291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Lalo Santacruz Villalob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CDC9B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Pan De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Azuc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7D75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BE9F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9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B4A4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72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E2DD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379E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9054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Indes</w:t>
            </w:r>
            <w:proofErr w:type="gramEnd"/>
          </w:p>
        </w:tc>
      </w:tr>
      <w:tr w:rsidR="003B4777" w:rsidRPr="00311B8B" w14:paraId="24051C8F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47B1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2BECD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Lalo Santacruz Villalob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EA71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Pan De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Azuc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C4D4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CB02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9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E6D4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72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2537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076C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66E5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Indes</w:t>
            </w:r>
            <w:proofErr w:type="gramEnd"/>
          </w:p>
        </w:tc>
      </w:tr>
      <w:tr w:rsidR="003B4777" w:rsidRPr="00311B8B" w14:paraId="429695DD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56AB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lastRenderedPageBreak/>
              <w:t>Indes 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C0DB3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Porfirio Oblitas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Fernande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68BC8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Lluhu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D45F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19AB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7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9996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71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FCBD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618E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6BFC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proofErr w:type="gram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Baguinos</w:t>
            </w:r>
            <w:proofErr w:type="spellEnd"/>
            <w:proofErr w:type="gramEnd"/>
          </w:p>
        </w:tc>
      </w:tr>
      <w:tr w:rsidR="003B4777" w:rsidRPr="00311B8B" w14:paraId="346B5E67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007A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2F06D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Georgina Mera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Le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E867A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La Cru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9B9F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0ACD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6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3D26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70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C986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B9F2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6ABB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Baguinos</w:t>
            </w:r>
            <w:proofErr w:type="spellEnd"/>
          </w:p>
        </w:tc>
      </w:tr>
      <w:tr w:rsidR="003B4777" w:rsidRPr="00311B8B" w14:paraId="6C4D1BA9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1606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CE24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Georgina Mera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Le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0BB59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La Cru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FEFB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D1E8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6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8ADA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70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9E71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ED1F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90D5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3FE50D55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B0BE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42071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Marco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Centur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D5721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Llunchic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4832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833C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01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827F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4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34A6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8F41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A1E8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Indes</w:t>
            </w:r>
          </w:p>
        </w:tc>
      </w:tr>
      <w:tr w:rsidR="003B4777" w:rsidRPr="00311B8B" w14:paraId="13BC24B5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D5DB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19F55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Llia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Carhuajulca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Mej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A55E7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El Limonci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E201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2BDE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01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CD8D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4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8266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CC8D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53197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Indes</w:t>
            </w:r>
          </w:p>
        </w:tc>
      </w:tr>
      <w:tr w:rsidR="003B4777" w:rsidRPr="00311B8B" w14:paraId="48D529B9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8E5B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2251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Marco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Centur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4929B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Llunchic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91C3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BACD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01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2858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4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A5D1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5647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BA5C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0D893160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E70E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F225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Estanilao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Barboza Altamira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45EAE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José Ola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1309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1387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8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F140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3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F32B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8EB3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1D2D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2F81E10E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7E42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963F1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Teodulo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Palay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anche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C0D56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Tañus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86E9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7623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79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0674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78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79DC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E7D1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F9B1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Indes</w:t>
            </w:r>
          </w:p>
        </w:tc>
      </w:tr>
      <w:tr w:rsidR="003B4777" w:rsidRPr="00311B8B" w14:paraId="38792AA8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3A33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83EC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Teodulo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Palay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anche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C558C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Tañus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A90C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0457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79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5715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78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92C2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E9EB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C6D8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1F3B2899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62ED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0F18F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Teodulo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Palay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anche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FDEE8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Tañus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7299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398B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79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67EE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78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FE06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9463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44D3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5D861032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1362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7FF7D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Mariano Flores Baraho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13F85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Diamante Baj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E946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F168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4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FB88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7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695B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622E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557B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oribianos</w:t>
            </w:r>
            <w:proofErr w:type="spellEnd"/>
          </w:p>
        </w:tc>
      </w:tr>
      <w:tr w:rsidR="003B4777" w:rsidRPr="00311B8B" w14:paraId="0CE8ADA6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8370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5460A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Mariano Flores Baraho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CD6C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El Limonci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7A43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4E19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4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E925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7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076C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CCF0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AF29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2D93133B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A6E4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583BF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Mariano Flores Baraho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BE3B8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Diamante Baj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BDF8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C695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4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2C45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7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40AC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F9E08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9C68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Baguinos</w:t>
            </w:r>
            <w:proofErr w:type="spellEnd"/>
          </w:p>
        </w:tc>
      </w:tr>
      <w:tr w:rsidR="003B4777" w:rsidRPr="00311B8B" w14:paraId="6BD0A86E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582E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C4BF6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Mariano Flores Baraho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AE711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Diamante Baj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F7B0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06F9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4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529A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7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CB29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C4B6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5827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Indes</w:t>
            </w:r>
          </w:p>
        </w:tc>
      </w:tr>
      <w:tr w:rsidR="003B4777" w:rsidRPr="00311B8B" w14:paraId="74313310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A831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4D2D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Mariano Flores Baraho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8694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Diamante Baj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AA77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7A40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4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C56B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7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790D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19DC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0EFF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Indes</w:t>
            </w:r>
          </w:p>
        </w:tc>
      </w:tr>
      <w:tr w:rsidR="003B4777" w:rsidRPr="00311B8B" w14:paraId="01BAE94A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0D24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F527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Leonides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Tapia Acuñ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AADCB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Diamante Baj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9F81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EB4A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4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4B2D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7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DFC4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35A6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D7B3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Indes</w:t>
            </w:r>
          </w:p>
        </w:tc>
      </w:tr>
      <w:tr w:rsidR="003B4777" w:rsidRPr="00311B8B" w14:paraId="11A94665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467A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8DB6B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Eladio Gil Acuñ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6646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Diamante Baj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57BC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B923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5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5E02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8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47E7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C70B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B7BA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Indes</w:t>
            </w:r>
          </w:p>
        </w:tc>
      </w:tr>
      <w:tr w:rsidR="003B4777" w:rsidRPr="00311B8B" w14:paraId="2C4E5E01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E52D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D5DF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Eladio Gil Acuñ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9E436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Diamante Baj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4902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C272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5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5DE8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8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79E9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D8E7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EBC9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Indes</w:t>
            </w:r>
          </w:p>
        </w:tc>
      </w:tr>
      <w:tr w:rsidR="003B4777" w:rsidRPr="00311B8B" w14:paraId="0DBA4E6C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91A1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9BF84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Eladio Gil Acuñ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4ED6B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Diamante Baj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4D9C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3216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5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42C6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8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74A2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5806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9016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2D3A3D2C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F421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6BFA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Eladio Gil Acuñ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2261C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Diamante Baj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CB08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BFE6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5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BC8C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8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3456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4D99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9D81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Indes</w:t>
            </w:r>
          </w:p>
        </w:tc>
      </w:tr>
      <w:tr w:rsidR="003B4777" w:rsidRPr="00311B8B" w14:paraId="18E8611E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99CA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A5F38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Eladio Gil Acuñ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3D0EA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Diamante Baj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29E9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ACAD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5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3841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8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F9A8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33DF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B645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Indes</w:t>
            </w:r>
          </w:p>
        </w:tc>
      </w:tr>
      <w:tr w:rsidR="003B4777" w:rsidRPr="00311B8B" w14:paraId="7966FC82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26C8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A4C75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Fernandez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Saldañ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42767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José Ola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880D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3C3E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76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0C5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5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5B2F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1C92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F676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26187996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1F9C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8B03F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Segundo Banda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Nuñe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E3015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Quebrada Se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7959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33E7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79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F347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7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BA02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CE7D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4E7A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24C27211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D2C1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205FC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Segundo Banda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Nuñe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C904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Quebrada Se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6E34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9260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79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5C11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7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CEC8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4C1D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A4F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74DFC98F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EB8B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10359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Segundo Banda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Nuñe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A3005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Quebrada Se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0FC9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81A3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79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230C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7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7289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D66CD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8B9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27BEFAE2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4604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E118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Marcial Montoya Urb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264EB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Peca Palac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66A2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368C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78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6A75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72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F0F7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5E76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B5FA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Baguinos</w:t>
            </w:r>
            <w:proofErr w:type="spellEnd"/>
          </w:p>
        </w:tc>
      </w:tr>
      <w:tr w:rsidR="003B4777" w:rsidRPr="00311B8B" w14:paraId="71B73057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B796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C70CE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Marcial Montoya Urb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05E4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Peca Palac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CF87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5F6F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78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0C2B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72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BB86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E4F6A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62FC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2D494CDE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66EC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53EE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Maximandro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Gonzales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Astochad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A3579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Nuevo Piu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246D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45E7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6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8526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2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DC6C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C0B0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1354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5A44E05F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6A1D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B69A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Victor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Cadenillas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Jimene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02C1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El Tig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7553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C7B3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8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0BAB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2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7B32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D39C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C5A4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Utkus</w:t>
            </w:r>
            <w:proofErr w:type="spellEnd"/>
          </w:p>
        </w:tc>
      </w:tr>
      <w:tr w:rsidR="003B4777" w:rsidRPr="00311B8B" w14:paraId="0588CA44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0746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E6FBB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Victor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Cadenillas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Jimene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12A6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El Tig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3B61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D449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8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CD2C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2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E330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18CA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CC49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Utkus</w:t>
            </w:r>
            <w:proofErr w:type="spellEnd"/>
          </w:p>
        </w:tc>
      </w:tr>
      <w:tr w:rsidR="003B4777" w:rsidRPr="00311B8B" w14:paraId="48FB131D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4399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23A1C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Noe Cruz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Cru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C1F83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Pan De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Azuc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1A82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9A0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8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6DB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62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D78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2BEA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69A1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Utkus</w:t>
            </w:r>
            <w:proofErr w:type="spellEnd"/>
          </w:p>
        </w:tc>
      </w:tr>
      <w:tr w:rsidR="003B4777" w:rsidRPr="00311B8B" w14:paraId="612F0BA8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9204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7BDA6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Jorge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Yoplac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Tuana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36731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Llan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A8D2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50C0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280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FE5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203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C70B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7119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9F67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Utkus</w:t>
            </w:r>
            <w:proofErr w:type="spellEnd"/>
          </w:p>
        </w:tc>
      </w:tr>
      <w:tr w:rsidR="003B4777" w:rsidRPr="00311B8B" w14:paraId="1EE06BF9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F12A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C9791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Jorge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Yoplac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Tuana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F8745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Llan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523A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4AED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280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4D97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203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7257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FB8D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2899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Utkus</w:t>
            </w:r>
            <w:proofErr w:type="spellEnd"/>
          </w:p>
        </w:tc>
      </w:tr>
      <w:tr w:rsidR="003B4777" w:rsidRPr="00311B8B" w14:paraId="13D9435E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AE2A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53D04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Jorge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Yoplac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Tuana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285F7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Llan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A217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25F5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280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084A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203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D60F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D866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6D69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Utkus</w:t>
            </w:r>
            <w:proofErr w:type="spellEnd"/>
          </w:p>
        </w:tc>
      </w:tr>
      <w:tr w:rsidR="003B4777" w:rsidRPr="00311B8B" w14:paraId="20E598C6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A280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EFEFE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Jorge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Yoplac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Tuana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93DAC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Llan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FE2C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C9AE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280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068B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203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EF10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6A1E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FE67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Utkus</w:t>
            </w:r>
            <w:proofErr w:type="spellEnd"/>
          </w:p>
        </w:tc>
      </w:tr>
      <w:tr w:rsidR="003B4777" w:rsidRPr="00311B8B" w14:paraId="5FB64493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2B83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249D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Jorge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Yoplac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Tuana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661A5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Llan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CA97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D3E3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279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8F94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203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1150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8D55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C827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14C61891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1B56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lastRenderedPageBreak/>
              <w:t>Indes 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865B8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Guillermo Tocto Sant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2F3B9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oled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CDCA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A6B8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66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B167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186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9D4E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986A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C7FD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Utkus</w:t>
            </w:r>
            <w:proofErr w:type="spellEnd"/>
          </w:p>
        </w:tc>
      </w:tr>
      <w:tr w:rsidR="003B4777" w:rsidRPr="00311B8B" w14:paraId="41765CBF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93CA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7D10C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Guillermo Tocto Sant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B63B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oled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C6F3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2883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559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1530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412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BA08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BC48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CA15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Utkus</w:t>
            </w:r>
            <w:proofErr w:type="spellEnd"/>
          </w:p>
        </w:tc>
      </w:tr>
      <w:tr w:rsidR="003B4777" w:rsidRPr="00311B8B" w14:paraId="2C729F97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0F26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09CFC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Guillermo Tocto Sant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3265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oled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1E92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AADC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559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963A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412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054D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4971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5AA1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Indes</w:t>
            </w:r>
          </w:p>
        </w:tc>
      </w:tr>
      <w:tr w:rsidR="003B4777" w:rsidRPr="00311B8B" w14:paraId="23936E07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13A2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18D6A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Guillermo Tocto Sant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AF6C6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oled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9C68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2C0A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559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6823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412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D675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6BC6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509E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Utkus</w:t>
            </w:r>
            <w:proofErr w:type="spellEnd"/>
          </w:p>
        </w:tc>
      </w:tr>
      <w:tr w:rsidR="003B4777" w:rsidRPr="00311B8B" w14:paraId="73099469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0D7F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9EBE8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Guillermo Tocto Sant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C0091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oled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E99F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22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6342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325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CCE8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187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C20F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1467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7761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2F4B7953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F679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712C3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Guillermo Tocto Sant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767B5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oled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24C51" w14:textId="77777777" w:rsidR="003B4777" w:rsidRPr="00311B8B" w:rsidRDefault="003B4777" w:rsidP="00350E18">
            <w:pPr>
              <w:spacing w:after="0" w:line="240" w:lineRule="auto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22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696C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325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3BBA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187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270F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E31B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71EE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19266561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A320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E1E51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Guillermo Tocto Sant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DF94C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oled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1935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ECD1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559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FE78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412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28BB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2174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E274C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Baguinos</w:t>
            </w:r>
            <w:proofErr w:type="spellEnd"/>
          </w:p>
        </w:tc>
      </w:tr>
      <w:tr w:rsidR="003B4777" w:rsidRPr="00311B8B" w14:paraId="013F8401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BFAC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F80A6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Guillermo Tocto Sant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74588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oled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35B8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22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B442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325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34F0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187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BDA4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665B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6A01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Baguinos</w:t>
            </w:r>
            <w:proofErr w:type="spellEnd"/>
          </w:p>
        </w:tc>
      </w:tr>
      <w:tr w:rsidR="003B4777" w:rsidRPr="00311B8B" w14:paraId="45E735D4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7D37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81915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Guillermo Tocto Sant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6F71A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oled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243F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22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611F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325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B927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187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E840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94C6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6269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Indes</w:t>
            </w:r>
          </w:p>
        </w:tc>
      </w:tr>
      <w:tr w:rsidR="003B4777" w:rsidRPr="00311B8B" w14:paraId="0E474BAE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8DE2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E8935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Guillermo Tocto Sant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27B57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oled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27E3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22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0D40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325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203E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187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C911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9624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AAFCE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Utkus</w:t>
            </w:r>
            <w:proofErr w:type="spellEnd"/>
          </w:p>
        </w:tc>
      </w:tr>
      <w:tr w:rsidR="003B4777" w:rsidRPr="00311B8B" w14:paraId="0BB03A89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EFD8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0B0B6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Riquelme Mela Rui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7DDFB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Pajaril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BB1E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6102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313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6FC4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207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9855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2802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A08F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3843CA8D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2502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A5683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Riquelme Mela Rui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5D814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Pajaril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F44D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FDFB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3139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5540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207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487D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6A3A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0258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4AAC9157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E623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B578F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Riquelme Mela Rui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AF8E5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Pajaril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B2B0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F84F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313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CB94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207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D499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DDEF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E1C1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3D613733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0838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3CD56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Riquelme Mela Rui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8FB3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Pajaril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93AF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771C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313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43ED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207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BF22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D4E2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8864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2D10C027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F755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4A3CD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Marcelo Pedraza Quis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CE796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Hispinguill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D1F8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0A86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326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8A5F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03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40A5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6196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7C2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Indes</w:t>
            </w:r>
          </w:p>
        </w:tc>
      </w:tr>
      <w:tr w:rsidR="003B4777" w:rsidRPr="00311B8B" w14:paraId="5DE914FC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85AA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9B0C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Marcelo Pedraza Quis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E7CB6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Hispinguill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3061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E88F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326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A0E7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303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948F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EB5F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9738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1DD2C3C6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6F8F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ADBE6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Dario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Goicochea Rui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2E62B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Bajo Du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4AA6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A26C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3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DA52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422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6EB9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FE4E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CE01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Baguinos</w:t>
            </w:r>
            <w:proofErr w:type="spellEnd"/>
          </w:p>
        </w:tc>
      </w:tr>
      <w:tr w:rsidR="003B4777" w:rsidRPr="00311B8B" w14:paraId="315F3DA3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D3A6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55E99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Dario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Goicochea Rui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AF8BB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Bajo Du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5266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E283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93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A6D3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422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C0A7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AD910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267B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Utkus</w:t>
            </w:r>
            <w:proofErr w:type="spellEnd"/>
          </w:p>
        </w:tc>
      </w:tr>
      <w:tr w:rsidR="003B4777" w:rsidRPr="00311B8B" w14:paraId="096A78D6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C60E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EF4E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Juana Facundo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Bachap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54FF4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Pak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912E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77B9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01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D2ED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428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BBA6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3E2A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99F1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Baguinos</w:t>
            </w:r>
            <w:proofErr w:type="spellEnd"/>
          </w:p>
        </w:tc>
      </w:tr>
      <w:tr w:rsidR="003B4777" w:rsidRPr="00311B8B" w14:paraId="3CA00D40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A6BC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4A5EE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Juana Facundo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Bachap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E54A1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Pak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1950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F270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01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815B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428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540A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F2615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C96D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68B8468F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921F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A13FF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Juana Facundo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Bachap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DE7BD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Pak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0302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4109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01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E966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444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CC3D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C699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B2BA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Utkus</w:t>
            </w:r>
            <w:proofErr w:type="spellEnd"/>
          </w:p>
        </w:tc>
      </w:tr>
      <w:tr w:rsidR="003B4777" w:rsidRPr="00311B8B" w14:paraId="2080D6AB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7D69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0DF6A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Esteban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Tee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79696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Tutumber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8DCD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DB65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2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9205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409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98EC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4456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667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16508F7E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81AE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C5C37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Esteban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Tee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A9D71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Tutumber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6F4C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A6D3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2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D6DF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409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F738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06FCB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7F7D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Indes</w:t>
            </w:r>
          </w:p>
        </w:tc>
      </w:tr>
      <w:tr w:rsidR="003B4777" w:rsidRPr="00311B8B" w14:paraId="7ED2C9F2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D874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B729A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Esteban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Tee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8668C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Tutumber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2D23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75B2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2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0B27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409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B948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3287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333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Utkus</w:t>
            </w:r>
            <w:proofErr w:type="spellEnd"/>
          </w:p>
        </w:tc>
      </w:tr>
      <w:tr w:rsidR="003B4777" w:rsidRPr="00311B8B" w14:paraId="04DD6558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A3F5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E2674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Santos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Mondragon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Puel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63596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Ujuka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2A8A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D4E2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4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D456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400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C62A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592A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7898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Utkus</w:t>
            </w:r>
            <w:proofErr w:type="spellEnd"/>
          </w:p>
        </w:tc>
      </w:tr>
      <w:tr w:rsidR="003B4777" w:rsidRPr="00311B8B" w14:paraId="766A2C8F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599D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BA1C6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Santos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Mondragon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Puel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A0C8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Ujuka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EC08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BD04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784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2359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405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DFAF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39F7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676D8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Indes</w:t>
            </w:r>
          </w:p>
        </w:tc>
      </w:tr>
      <w:tr w:rsidR="003B4777" w:rsidRPr="00311B8B" w14:paraId="3B31B149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C5FF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A3D81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Maria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Diaz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Dia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64F3C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Horno Pam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A94A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68FA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10B2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241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58DB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A884F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2EF1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oribianos</w:t>
            </w:r>
            <w:proofErr w:type="spellEnd"/>
          </w:p>
        </w:tc>
      </w:tr>
      <w:tr w:rsidR="003B4777" w:rsidRPr="00311B8B" w14:paraId="7C771617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B204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206B4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Maria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Diaz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Dia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8092D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Horno Pam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4B86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2EB9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69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58F4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241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539F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20B6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A76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oribianos</w:t>
            </w:r>
            <w:proofErr w:type="spellEnd"/>
          </w:p>
        </w:tc>
      </w:tr>
      <w:tr w:rsidR="003B4777" w:rsidRPr="00311B8B" w14:paraId="54AC9392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7791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DA0F3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Braulia Diaz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anche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487A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Horno Pam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4275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63E7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69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78A3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241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D324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65CC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3B4B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oribianos</w:t>
            </w:r>
            <w:proofErr w:type="spellEnd"/>
          </w:p>
        </w:tc>
      </w:tr>
      <w:tr w:rsidR="003B4777" w:rsidRPr="00311B8B" w14:paraId="4B586A79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6346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48678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Braulia Diaz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anche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76E9B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Horno Pam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AEEF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DB46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69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F6C6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243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E64B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95C7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DB71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446DDCBF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9776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777C7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Braulia Diaz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anche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AC557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Horno Pam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16F5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993E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33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B03D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907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E4409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08AE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B4FC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0FC5D171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A63E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67613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Maria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Solana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anche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C676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Lumb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6E21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C246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31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D8F6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243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2882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388C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358B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3CF6854F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09B8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AEB06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Maria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Solana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anche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7176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Lumb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8A1A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F67F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31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3CA1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243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CB51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F9EF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4A1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07C157C8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4E95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86694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Maria</w:t>
            </w:r>
            <w:proofErr w:type="spellEnd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 Solana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anche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4098C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Lumb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EE1CE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95A2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31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54EF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243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3DCE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956F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A568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08A3F943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154B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AFD9E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Julio Burga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anche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05EC8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Bals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0E3F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6553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31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1158D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245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484E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AB73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1538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Cajas</w:t>
            </w:r>
          </w:p>
        </w:tc>
      </w:tr>
      <w:tr w:rsidR="003B4777" w:rsidRPr="00311B8B" w14:paraId="7A58FCE1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E32D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04D98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 xml:space="preserve">Julio Burga </w:t>
            </w: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anche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DBFF9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Bals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A81C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0C23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31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6E663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243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11ED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AEEB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854C6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oribianos</w:t>
            </w:r>
            <w:proofErr w:type="spellEnd"/>
          </w:p>
        </w:tc>
      </w:tr>
      <w:tr w:rsidR="003B4777" w:rsidRPr="00311B8B" w14:paraId="09A32A0D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A327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lastRenderedPageBreak/>
              <w:t>Indes 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F8482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Manuel Torres Bas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B3150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arumi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FABD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058E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238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EA0A7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275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61C9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3C66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E0A04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oribianos</w:t>
            </w:r>
            <w:proofErr w:type="spellEnd"/>
          </w:p>
        </w:tc>
      </w:tr>
      <w:tr w:rsidR="003B4777" w:rsidRPr="00311B8B" w14:paraId="44E94674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0EC1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E3779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Manuel Torres Bas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3063C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Sarumi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2E73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D0464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2399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E6140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271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57D7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EDF5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C4E4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oribianos</w:t>
            </w:r>
            <w:proofErr w:type="spellEnd"/>
          </w:p>
        </w:tc>
      </w:tr>
      <w:tr w:rsidR="003B4777" w:rsidRPr="00311B8B" w14:paraId="6D112CF8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0B1FF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96606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Alfonso Salazar Rodrig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B943F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Mitopam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32B3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D21B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236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32966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277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7DF3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D416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360C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oribianos</w:t>
            </w:r>
            <w:proofErr w:type="spellEnd"/>
          </w:p>
        </w:tc>
      </w:tr>
      <w:tr w:rsidR="003B4777" w:rsidRPr="00311B8B" w14:paraId="7791C4CB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7124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585D1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Alfonso Salazar Rodrig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B49BE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Mitopam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8B4F1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2873A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236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A7158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277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B1C6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6B2B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4E47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Indes</w:t>
            </w:r>
          </w:p>
        </w:tc>
      </w:tr>
      <w:tr w:rsidR="003B4777" w:rsidRPr="00311B8B" w14:paraId="77CF0710" w14:textId="77777777" w:rsidTr="00350E1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7992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Indes 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A6AB8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Alfonso Salazar Rodrig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CE59F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proofErr w:type="spellStart"/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Mitopam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1B0E5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C1A82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236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1B47C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9277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5C8EB" w14:textId="77777777" w:rsidR="003B4777" w:rsidRPr="00311B8B" w:rsidRDefault="003B4777" w:rsidP="00350E18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D0D0D"/>
                <w:sz w:val="20"/>
                <w:szCs w:val="20"/>
                <w:lang w:val="es-PE" w:eastAsia="es-PE"/>
              </w:rPr>
              <w:t>1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D157" w14:textId="77777777" w:rsidR="003B4777" w:rsidRPr="00311B8B" w:rsidRDefault="003B4777" w:rsidP="00350E1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B4A5" w14:textId="77777777" w:rsidR="003B4777" w:rsidRPr="00311B8B" w:rsidRDefault="003B4777" w:rsidP="00350E1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FB281A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he</w:t>
            </w:r>
            <w:proofErr w:type="spellEnd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11B8B">
              <w:rPr>
                <w:rFonts w:ascii="Times New Roman" w:hAnsi="Times New Roman"/>
                <w:color w:val="000000"/>
                <w:sz w:val="20"/>
                <w:szCs w:val="20"/>
                <w:lang w:val="es-PE" w:eastAsia="es-PE"/>
              </w:rPr>
              <w:t>Toribianos</w:t>
            </w:r>
            <w:proofErr w:type="spellEnd"/>
          </w:p>
        </w:tc>
      </w:tr>
    </w:tbl>
    <w:p w14:paraId="5C4EEAF2" w14:textId="77777777" w:rsidR="003B4777" w:rsidRDefault="003B4777" w:rsidP="003B4777">
      <w:pPr>
        <w:spacing w:line="360" w:lineRule="auto"/>
        <w:jc w:val="center"/>
        <w:rPr>
          <w:rFonts w:ascii="Times New Roman" w:hAnsi="Times New Roman"/>
          <w:b/>
          <w:color w:val="FF0000"/>
          <w:sz w:val="24"/>
          <w:szCs w:val="24"/>
        </w:rPr>
      </w:pPr>
    </w:p>
    <w:p w14:paraId="61D1AA10" w14:textId="77777777" w:rsidR="00E01C56" w:rsidRDefault="00E01C56"/>
    <w:sectPr w:rsidR="00E01C56" w:rsidSect="00311B8B">
      <w:pgSz w:w="15840" w:h="12240" w:orient="landscape"/>
      <w:pgMar w:top="1701" w:right="1412" w:bottom="1701" w:left="1412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E1B64"/>
    <w:multiLevelType w:val="hybridMultilevel"/>
    <w:tmpl w:val="53A6977E"/>
    <w:lvl w:ilvl="0" w:tplc="4C224C7C">
      <w:start w:val="1"/>
      <w:numFmt w:val="upperRoman"/>
      <w:lvlText w:val="%1."/>
      <w:lvlJc w:val="right"/>
      <w:pPr>
        <w:ind w:left="720" w:hanging="360"/>
      </w:pPr>
      <w:rPr>
        <w:rFonts w:ascii="Times New Roman" w:eastAsia="Times New Roman" w:hAnsi="Times New Roman" w:cs="Times New Roman"/>
        <w:b/>
      </w:r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5305B5"/>
    <w:multiLevelType w:val="hybridMultilevel"/>
    <w:tmpl w:val="4F8C24FA"/>
    <w:lvl w:ilvl="0" w:tplc="14D0E3D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5E56992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9CC4CC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BCC7760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7440D6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E834B7E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1AECCC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D6A4110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2BCB11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35819BE"/>
    <w:multiLevelType w:val="multilevel"/>
    <w:tmpl w:val="8BBE7684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2CA03009"/>
    <w:multiLevelType w:val="hybridMultilevel"/>
    <w:tmpl w:val="582614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683D53"/>
    <w:multiLevelType w:val="multilevel"/>
    <w:tmpl w:val="9438CE6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5" w15:restartNumberingAfterBreak="0">
    <w:nsid w:val="384E346B"/>
    <w:multiLevelType w:val="multilevel"/>
    <w:tmpl w:val="6646277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E810EFE"/>
    <w:multiLevelType w:val="multilevel"/>
    <w:tmpl w:val="CD84004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7" w15:restartNumberingAfterBreak="0">
    <w:nsid w:val="68B94C35"/>
    <w:multiLevelType w:val="hybridMultilevel"/>
    <w:tmpl w:val="F64ED45E"/>
    <w:lvl w:ilvl="0" w:tplc="981AC8C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6"/>
  </w:num>
  <w:num w:numId="5">
    <w:abstractNumId w:val="4"/>
  </w:num>
  <w:num w:numId="6">
    <w:abstractNumId w:val="2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777"/>
    <w:rsid w:val="003B4777"/>
    <w:rsid w:val="006D5E91"/>
    <w:rsid w:val="00842E8A"/>
    <w:rsid w:val="00D244B7"/>
    <w:rsid w:val="00D365E4"/>
    <w:rsid w:val="00D765FB"/>
    <w:rsid w:val="00E01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0FA877"/>
  <w15:chartTrackingRefBased/>
  <w15:docId w15:val="{B4019AB9-192D-4534-A68C-8B8AFAB5D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777"/>
    <w:pPr>
      <w:spacing w:line="252" w:lineRule="auto"/>
      <w:jc w:val="both"/>
    </w:pPr>
    <w:rPr>
      <w:rFonts w:ascii="Calibri" w:eastAsia="Times New Roman" w:hAnsi="Calibri" w:cs="Times New Roman"/>
      <w:lang w:val="en-US"/>
    </w:rPr>
  </w:style>
  <w:style w:type="paragraph" w:styleId="Ttulo1">
    <w:name w:val="heading 1"/>
    <w:basedOn w:val="Normal"/>
    <w:next w:val="Normal"/>
    <w:link w:val="Ttulo1Car"/>
    <w:uiPriority w:val="2"/>
    <w:qFormat/>
    <w:rsid w:val="003B4777"/>
    <w:pPr>
      <w:keepNext/>
      <w:keepLines/>
      <w:spacing w:before="320" w:after="40"/>
      <w:outlineLvl w:val="0"/>
    </w:pPr>
    <w:rPr>
      <w:rFonts w:ascii="Calibri Light" w:hAnsi="Calibri Light"/>
      <w:b/>
      <w:bCs/>
      <w:caps/>
      <w:spacing w:val="4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B4777"/>
    <w:pPr>
      <w:keepNext/>
      <w:keepLines/>
      <w:spacing w:before="120" w:after="0"/>
      <w:outlineLvl w:val="1"/>
    </w:pPr>
    <w:rPr>
      <w:rFonts w:ascii="Calibri Light" w:hAnsi="Calibri Light"/>
      <w:b/>
      <w:b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B4777"/>
    <w:pPr>
      <w:keepNext/>
      <w:keepLines/>
      <w:spacing w:before="120" w:after="0"/>
      <w:outlineLvl w:val="2"/>
    </w:pPr>
    <w:rPr>
      <w:rFonts w:ascii="Calibri Light" w:hAnsi="Calibri Light"/>
      <w:spacing w:val="4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B4777"/>
    <w:pPr>
      <w:keepNext/>
      <w:keepLines/>
      <w:spacing w:before="120" w:after="0"/>
      <w:outlineLvl w:val="3"/>
    </w:pPr>
    <w:rPr>
      <w:rFonts w:ascii="Calibri Light" w:hAnsi="Calibri Light"/>
      <w:i/>
      <w:iCs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B4777"/>
    <w:pPr>
      <w:keepNext/>
      <w:keepLines/>
      <w:spacing w:before="120" w:after="0"/>
      <w:outlineLvl w:val="4"/>
    </w:pPr>
    <w:rPr>
      <w:rFonts w:ascii="Calibri Light" w:hAnsi="Calibri Light"/>
      <w:b/>
      <w:bCs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B4777"/>
    <w:pPr>
      <w:keepNext/>
      <w:keepLines/>
      <w:spacing w:before="120" w:after="0"/>
      <w:outlineLvl w:val="5"/>
    </w:pPr>
    <w:rPr>
      <w:rFonts w:ascii="Calibri Light" w:hAnsi="Calibri Light"/>
      <w:b/>
      <w:bCs/>
      <w:i/>
      <w:iCs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B4777"/>
    <w:pPr>
      <w:keepNext/>
      <w:keepLines/>
      <w:spacing w:before="120" w:after="0"/>
      <w:outlineLvl w:val="6"/>
    </w:pPr>
    <w:rPr>
      <w:i/>
      <w:iCs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B4777"/>
    <w:pPr>
      <w:keepNext/>
      <w:keepLines/>
      <w:spacing w:before="120" w:after="0"/>
      <w:outlineLvl w:val="7"/>
    </w:pPr>
    <w:rPr>
      <w:b/>
      <w:bCs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B4777"/>
    <w:pPr>
      <w:keepNext/>
      <w:keepLines/>
      <w:spacing w:before="120" w:after="0"/>
      <w:outlineLvl w:val="8"/>
    </w:pPr>
    <w:rPr>
      <w:i/>
      <w:i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3B4777"/>
    <w:rPr>
      <w:rFonts w:ascii="Calibri Light" w:eastAsia="Times New Roman" w:hAnsi="Calibri Light" w:cs="Times New Roman"/>
      <w:b/>
      <w:bCs/>
      <w:caps/>
      <w:spacing w:val="4"/>
      <w:sz w:val="28"/>
      <w:szCs w:val="28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3B4777"/>
    <w:rPr>
      <w:rFonts w:ascii="Calibri Light" w:eastAsia="Times New Roman" w:hAnsi="Calibri Light" w:cs="Times New Roman"/>
      <w:b/>
      <w:bCs/>
      <w:sz w:val="28"/>
      <w:szCs w:val="28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B4777"/>
    <w:rPr>
      <w:rFonts w:ascii="Calibri Light" w:eastAsia="Times New Roman" w:hAnsi="Calibri Light" w:cs="Times New Roman"/>
      <w:spacing w:val="4"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B4777"/>
    <w:rPr>
      <w:rFonts w:ascii="Calibri Light" w:eastAsia="Times New Roman" w:hAnsi="Calibri Light" w:cs="Times New Roman"/>
      <w:i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B4777"/>
    <w:rPr>
      <w:rFonts w:ascii="Calibri Light" w:eastAsia="Times New Roman" w:hAnsi="Calibri Light" w:cs="Times New Roman"/>
      <w:b/>
      <w:bCs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B4777"/>
    <w:rPr>
      <w:rFonts w:ascii="Calibri Light" w:eastAsia="Times New Roman" w:hAnsi="Calibri Light" w:cs="Times New Roman"/>
      <w:b/>
      <w:bCs/>
      <w:i/>
      <w:iCs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B4777"/>
    <w:rPr>
      <w:rFonts w:ascii="Calibri" w:eastAsia="Times New Roman" w:hAnsi="Calibri" w:cs="Times New Roman"/>
      <w:i/>
      <w:iCs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B4777"/>
    <w:rPr>
      <w:rFonts w:ascii="Calibri" w:eastAsia="Times New Roman" w:hAnsi="Calibri" w:cs="Times New Roman"/>
      <w:b/>
      <w:bCs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B4777"/>
    <w:rPr>
      <w:rFonts w:ascii="Calibri" w:eastAsia="Times New Roman" w:hAnsi="Calibri" w:cs="Times New Roman"/>
      <w:i/>
      <w:iCs/>
      <w:lang w:val="en-US"/>
    </w:rPr>
  </w:style>
  <w:style w:type="paragraph" w:styleId="Descripcin">
    <w:name w:val="caption"/>
    <w:basedOn w:val="Normal"/>
    <w:next w:val="Normal"/>
    <w:uiPriority w:val="35"/>
    <w:unhideWhenUsed/>
    <w:qFormat/>
    <w:rsid w:val="003B4777"/>
    <w:rPr>
      <w:b/>
      <w:bCs/>
      <w:sz w:val="18"/>
      <w:szCs w:val="18"/>
    </w:rPr>
  </w:style>
  <w:style w:type="paragraph" w:customStyle="1" w:styleId="Puesto1">
    <w:name w:val="Puesto1"/>
    <w:basedOn w:val="Normal"/>
    <w:next w:val="Normal"/>
    <w:link w:val="PuestoCar"/>
    <w:uiPriority w:val="10"/>
    <w:qFormat/>
    <w:rsid w:val="003B4777"/>
    <w:pPr>
      <w:spacing w:after="0" w:line="240" w:lineRule="auto"/>
      <w:contextualSpacing/>
      <w:jc w:val="center"/>
    </w:pPr>
    <w:rPr>
      <w:rFonts w:ascii="Calibri Light" w:hAnsi="Calibri Light"/>
      <w:b/>
      <w:bCs/>
      <w:spacing w:val="-7"/>
      <w:sz w:val="48"/>
      <w:szCs w:val="48"/>
    </w:rPr>
  </w:style>
  <w:style w:type="character" w:customStyle="1" w:styleId="PuestoCar">
    <w:name w:val="Puesto Car"/>
    <w:link w:val="Puesto1"/>
    <w:uiPriority w:val="10"/>
    <w:rsid w:val="003B4777"/>
    <w:rPr>
      <w:rFonts w:ascii="Calibri Light" w:eastAsia="Times New Roman" w:hAnsi="Calibri Light" w:cs="Times New Roman"/>
      <w:b/>
      <w:bCs/>
      <w:spacing w:val="-7"/>
      <w:sz w:val="48"/>
      <w:szCs w:val="48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3B4777"/>
    <w:pPr>
      <w:numPr>
        <w:ilvl w:val="1"/>
      </w:numPr>
      <w:spacing w:after="240"/>
      <w:jc w:val="center"/>
    </w:pPr>
    <w:rPr>
      <w:rFonts w:ascii="Calibri Light" w:hAnsi="Calibri Light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3B4777"/>
    <w:rPr>
      <w:rFonts w:ascii="Calibri Light" w:eastAsia="Times New Roman" w:hAnsi="Calibri Light" w:cs="Times New Roman"/>
      <w:sz w:val="24"/>
      <w:szCs w:val="24"/>
      <w:lang w:val="en-US"/>
    </w:rPr>
  </w:style>
  <w:style w:type="character" w:styleId="Textoennegrita">
    <w:name w:val="Strong"/>
    <w:uiPriority w:val="22"/>
    <w:qFormat/>
    <w:rsid w:val="003B4777"/>
    <w:rPr>
      <w:b/>
      <w:bCs/>
      <w:color w:val="auto"/>
    </w:rPr>
  </w:style>
  <w:style w:type="character" w:styleId="nfasis">
    <w:name w:val="Emphasis"/>
    <w:uiPriority w:val="20"/>
    <w:qFormat/>
    <w:rsid w:val="003B4777"/>
    <w:rPr>
      <w:i/>
      <w:iCs/>
      <w:color w:val="auto"/>
    </w:rPr>
  </w:style>
  <w:style w:type="paragraph" w:styleId="Sinespaciado">
    <w:name w:val="No Spacing"/>
    <w:uiPriority w:val="1"/>
    <w:qFormat/>
    <w:rsid w:val="003B4777"/>
    <w:pPr>
      <w:spacing w:after="0" w:line="240" w:lineRule="auto"/>
      <w:jc w:val="both"/>
    </w:pPr>
    <w:rPr>
      <w:rFonts w:ascii="Calibri" w:eastAsia="Times New Roman" w:hAnsi="Calibri" w:cs="Times New Roman"/>
    </w:rPr>
  </w:style>
  <w:style w:type="paragraph" w:styleId="Cita">
    <w:name w:val="Quote"/>
    <w:basedOn w:val="Normal"/>
    <w:next w:val="Normal"/>
    <w:link w:val="CitaCar"/>
    <w:uiPriority w:val="29"/>
    <w:qFormat/>
    <w:rsid w:val="003B4777"/>
    <w:pPr>
      <w:spacing w:before="200" w:line="264" w:lineRule="auto"/>
      <w:ind w:left="864" w:right="864"/>
      <w:jc w:val="center"/>
    </w:pPr>
    <w:rPr>
      <w:rFonts w:ascii="Calibri Light" w:hAnsi="Calibri Light"/>
      <w:i/>
      <w:iCs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3B4777"/>
    <w:rPr>
      <w:rFonts w:ascii="Calibri Light" w:eastAsia="Times New Roman" w:hAnsi="Calibri Light" w:cs="Times New Roman"/>
      <w:i/>
      <w:iCs/>
      <w:sz w:val="24"/>
      <w:szCs w:val="24"/>
      <w:lang w:val="en-US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B4777"/>
    <w:pPr>
      <w:spacing w:before="100" w:beforeAutospacing="1" w:after="240"/>
      <w:ind w:left="936" w:right="936"/>
      <w:jc w:val="center"/>
    </w:pPr>
    <w:rPr>
      <w:rFonts w:ascii="Calibri Light" w:hAnsi="Calibri Light"/>
      <w:sz w:val="26"/>
      <w:szCs w:val="26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B4777"/>
    <w:rPr>
      <w:rFonts w:ascii="Calibri Light" w:eastAsia="Times New Roman" w:hAnsi="Calibri Light" w:cs="Times New Roman"/>
      <w:sz w:val="26"/>
      <w:szCs w:val="26"/>
      <w:lang w:val="en-US"/>
    </w:rPr>
  </w:style>
  <w:style w:type="character" w:styleId="nfasissutil">
    <w:name w:val="Subtle Emphasis"/>
    <w:uiPriority w:val="19"/>
    <w:qFormat/>
    <w:rsid w:val="003B4777"/>
    <w:rPr>
      <w:i/>
      <w:iCs/>
      <w:color w:val="auto"/>
    </w:rPr>
  </w:style>
  <w:style w:type="character" w:styleId="nfasisintenso">
    <w:name w:val="Intense Emphasis"/>
    <w:uiPriority w:val="21"/>
    <w:qFormat/>
    <w:rsid w:val="003B4777"/>
    <w:rPr>
      <w:b/>
      <w:bCs/>
      <w:i/>
      <w:iCs/>
      <w:color w:val="auto"/>
    </w:rPr>
  </w:style>
  <w:style w:type="character" w:styleId="Referenciasutil">
    <w:name w:val="Subtle Reference"/>
    <w:uiPriority w:val="31"/>
    <w:qFormat/>
    <w:rsid w:val="003B4777"/>
    <w:rPr>
      <w:smallCaps/>
      <w:color w:val="auto"/>
      <w:u w:val="single" w:color="7F7F7F"/>
    </w:rPr>
  </w:style>
  <w:style w:type="character" w:styleId="Referenciaintensa">
    <w:name w:val="Intense Reference"/>
    <w:uiPriority w:val="32"/>
    <w:qFormat/>
    <w:rsid w:val="003B4777"/>
    <w:rPr>
      <w:b/>
      <w:bCs/>
      <w:smallCaps/>
      <w:color w:val="auto"/>
      <w:u w:val="single"/>
    </w:rPr>
  </w:style>
  <w:style w:type="character" w:styleId="Ttulodellibro">
    <w:name w:val="Book Title"/>
    <w:uiPriority w:val="33"/>
    <w:qFormat/>
    <w:rsid w:val="003B4777"/>
    <w:rPr>
      <w:b/>
      <w:bCs/>
      <w:smallCaps/>
      <w:color w:val="auto"/>
    </w:rPr>
  </w:style>
  <w:style w:type="paragraph" w:customStyle="1" w:styleId="TtulodeTDC1">
    <w:name w:val="Título de TDC1"/>
    <w:basedOn w:val="Ttulo1"/>
    <w:next w:val="Normal"/>
    <w:uiPriority w:val="39"/>
    <w:semiHidden/>
    <w:unhideWhenUsed/>
    <w:qFormat/>
    <w:rsid w:val="003B4777"/>
    <w:pPr>
      <w:outlineLvl w:val="9"/>
    </w:pPr>
  </w:style>
  <w:style w:type="paragraph" w:styleId="Encabezado">
    <w:name w:val="header"/>
    <w:basedOn w:val="Normal"/>
    <w:link w:val="EncabezadoCar"/>
    <w:uiPriority w:val="99"/>
    <w:unhideWhenUsed/>
    <w:rsid w:val="003B47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B4777"/>
    <w:rPr>
      <w:rFonts w:ascii="Calibri" w:eastAsia="Times New Roman" w:hAnsi="Calibri" w:cs="Times New Roman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3B47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B4777"/>
    <w:rPr>
      <w:rFonts w:ascii="Calibri" w:eastAsia="Times New Roman" w:hAnsi="Calibri" w:cs="Times New Roman"/>
      <w:lang w:val="en-US"/>
    </w:rPr>
  </w:style>
  <w:style w:type="paragraph" w:styleId="Prrafodelista">
    <w:name w:val="List Paragraph"/>
    <w:basedOn w:val="Normal"/>
    <w:link w:val="PrrafodelistaCar"/>
    <w:uiPriority w:val="34"/>
    <w:qFormat/>
    <w:rsid w:val="003B4777"/>
    <w:pPr>
      <w:ind w:left="720"/>
      <w:contextualSpacing/>
    </w:pPr>
  </w:style>
  <w:style w:type="character" w:customStyle="1" w:styleId="PrrafodelistaCar">
    <w:name w:val="Párrafo de lista Car"/>
    <w:link w:val="Prrafodelista"/>
    <w:uiPriority w:val="34"/>
    <w:locked/>
    <w:rsid w:val="003B4777"/>
    <w:rPr>
      <w:rFonts w:ascii="Calibri" w:eastAsia="Times New Roman" w:hAnsi="Calibri" w:cs="Times New Roman"/>
      <w:lang w:val="en-US"/>
    </w:rPr>
  </w:style>
  <w:style w:type="table" w:styleId="Tablaconcuadrcula">
    <w:name w:val="Table Grid"/>
    <w:basedOn w:val="Tablanormal"/>
    <w:uiPriority w:val="39"/>
    <w:rsid w:val="003B4777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uiPriority w:val="99"/>
    <w:semiHidden/>
    <w:unhideWhenUsed/>
    <w:rsid w:val="003B477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B4777"/>
    <w:pPr>
      <w:spacing w:after="200" w:line="240" w:lineRule="auto"/>
      <w:jc w:val="left"/>
    </w:pPr>
    <w:rPr>
      <w:sz w:val="20"/>
      <w:szCs w:val="20"/>
      <w:lang w:eastAsia="es-P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B4777"/>
    <w:rPr>
      <w:rFonts w:ascii="Calibri" w:eastAsia="Times New Roman" w:hAnsi="Calibri" w:cs="Times New Roman"/>
      <w:sz w:val="20"/>
      <w:szCs w:val="20"/>
      <w:lang w:val="en-US" w:eastAsia="es-P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B47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B4777"/>
    <w:rPr>
      <w:rFonts w:ascii="Segoe UI" w:eastAsia="Times New Roman" w:hAnsi="Segoe UI" w:cs="Segoe UI"/>
      <w:sz w:val="18"/>
      <w:szCs w:val="18"/>
      <w:lang w:val="en-US"/>
    </w:rPr>
  </w:style>
  <w:style w:type="character" w:styleId="Hipervnculo">
    <w:name w:val="Hyperlink"/>
    <w:uiPriority w:val="99"/>
    <w:unhideWhenUsed/>
    <w:rsid w:val="003B4777"/>
    <w:rPr>
      <w:color w:val="0000FF"/>
      <w:u w:val="single"/>
    </w:rPr>
  </w:style>
  <w:style w:type="character" w:styleId="Refdenotaalpie">
    <w:name w:val="footnote reference"/>
    <w:uiPriority w:val="99"/>
    <w:unhideWhenUsed/>
    <w:rsid w:val="003B4777"/>
    <w:rPr>
      <w:vertAlign w:val="superscript"/>
    </w:rPr>
  </w:style>
  <w:style w:type="character" w:styleId="Hipervnculovisitado">
    <w:name w:val="FollowedHyperlink"/>
    <w:uiPriority w:val="99"/>
    <w:semiHidden/>
    <w:unhideWhenUsed/>
    <w:rsid w:val="003B4777"/>
    <w:rPr>
      <w:color w:val="954F72"/>
      <w:u w:val="single"/>
    </w:rPr>
  </w:style>
  <w:style w:type="paragraph" w:customStyle="1" w:styleId="xl63">
    <w:name w:val="xl63"/>
    <w:basedOn w:val="Normal"/>
    <w:rsid w:val="003B4777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0"/>
      <w:szCs w:val="20"/>
      <w:lang w:eastAsia="es-PE"/>
    </w:rPr>
  </w:style>
  <w:style w:type="paragraph" w:customStyle="1" w:styleId="xl64">
    <w:name w:val="xl64"/>
    <w:basedOn w:val="Normal"/>
    <w:rsid w:val="003B477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eastAsia="es-PE"/>
    </w:rPr>
  </w:style>
  <w:style w:type="paragraph" w:customStyle="1" w:styleId="xl65">
    <w:name w:val="xl65"/>
    <w:basedOn w:val="Normal"/>
    <w:rsid w:val="003B477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eastAsia="es-PE"/>
    </w:rPr>
  </w:style>
  <w:style w:type="paragraph" w:customStyle="1" w:styleId="xl66">
    <w:name w:val="xl66"/>
    <w:basedOn w:val="Normal"/>
    <w:rsid w:val="003B4777"/>
    <w:pPr>
      <w:spacing w:before="100" w:beforeAutospacing="1" w:after="100" w:afterAutospacing="1" w:line="240" w:lineRule="auto"/>
      <w:jc w:val="left"/>
    </w:pPr>
    <w:rPr>
      <w:rFonts w:ascii="Times New Roman" w:hAnsi="Times New Roman"/>
      <w:b/>
      <w:bCs/>
      <w:sz w:val="20"/>
      <w:szCs w:val="20"/>
      <w:lang w:eastAsia="es-PE"/>
    </w:rPr>
  </w:style>
  <w:style w:type="paragraph" w:customStyle="1" w:styleId="xl67">
    <w:name w:val="xl67"/>
    <w:basedOn w:val="Normal"/>
    <w:rsid w:val="003B477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eastAsia="es-PE"/>
    </w:rPr>
  </w:style>
  <w:style w:type="paragraph" w:customStyle="1" w:styleId="xl68">
    <w:name w:val="xl68"/>
    <w:basedOn w:val="Normal"/>
    <w:rsid w:val="003B477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eastAsia="es-PE"/>
    </w:rPr>
  </w:style>
  <w:style w:type="paragraph" w:customStyle="1" w:styleId="xl69">
    <w:name w:val="xl69"/>
    <w:basedOn w:val="Normal"/>
    <w:rsid w:val="003B477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  <w:lang w:eastAsia="es-PE"/>
    </w:rPr>
  </w:style>
  <w:style w:type="paragraph" w:customStyle="1" w:styleId="xl70">
    <w:name w:val="xl70"/>
    <w:basedOn w:val="Normal"/>
    <w:rsid w:val="003B477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20"/>
      <w:szCs w:val="20"/>
      <w:lang w:eastAsia="es-PE"/>
    </w:rPr>
  </w:style>
  <w:style w:type="paragraph" w:customStyle="1" w:styleId="xl71">
    <w:name w:val="xl71"/>
    <w:basedOn w:val="Normal"/>
    <w:rsid w:val="003B477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eastAsia="es-PE"/>
    </w:rPr>
  </w:style>
  <w:style w:type="paragraph" w:customStyle="1" w:styleId="xl72">
    <w:name w:val="xl72"/>
    <w:basedOn w:val="Normal"/>
    <w:rsid w:val="003B4777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0"/>
      <w:szCs w:val="20"/>
      <w:lang w:eastAsia="es-PE"/>
    </w:rPr>
  </w:style>
  <w:style w:type="paragraph" w:customStyle="1" w:styleId="xl73">
    <w:name w:val="xl73"/>
    <w:basedOn w:val="Normal"/>
    <w:rsid w:val="003B477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20"/>
      <w:szCs w:val="20"/>
      <w:lang w:eastAsia="es-PE"/>
    </w:rPr>
  </w:style>
  <w:style w:type="paragraph" w:customStyle="1" w:styleId="xl74">
    <w:name w:val="xl74"/>
    <w:basedOn w:val="Normal"/>
    <w:rsid w:val="003B4777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0"/>
      <w:szCs w:val="20"/>
      <w:lang w:eastAsia="es-PE"/>
    </w:rPr>
  </w:style>
  <w:style w:type="paragraph" w:customStyle="1" w:styleId="xl75">
    <w:name w:val="xl75"/>
    <w:basedOn w:val="Normal"/>
    <w:rsid w:val="003B4777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eastAsia="es-PE"/>
    </w:rPr>
  </w:style>
  <w:style w:type="table" w:styleId="Tablanormal2">
    <w:name w:val="Plain Table 2"/>
    <w:basedOn w:val="Tablanormal"/>
    <w:uiPriority w:val="42"/>
    <w:rsid w:val="003B4777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s-P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B4777"/>
    <w:pPr>
      <w:spacing w:after="160" w:line="252" w:lineRule="auto"/>
      <w:jc w:val="both"/>
    </w:pPr>
    <w:rPr>
      <w:b/>
      <w:bCs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B4777"/>
    <w:rPr>
      <w:rFonts w:ascii="Calibri" w:eastAsia="Times New Roman" w:hAnsi="Calibri" w:cs="Times New Roman"/>
      <w:b/>
      <w:bCs/>
      <w:sz w:val="20"/>
      <w:szCs w:val="20"/>
      <w:lang w:val="en-US" w:eastAsia="es-PE"/>
    </w:rPr>
  </w:style>
  <w:style w:type="paragraph" w:styleId="TtuloTDC">
    <w:name w:val="TOC Heading"/>
    <w:basedOn w:val="Ttulo1"/>
    <w:next w:val="Normal"/>
    <w:uiPriority w:val="39"/>
    <w:unhideWhenUsed/>
    <w:qFormat/>
    <w:rsid w:val="003B4777"/>
    <w:pPr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aps w:val="0"/>
      <w:color w:val="2F5496" w:themeColor="accent1" w:themeShade="BF"/>
      <w:spacing w:val="0"/>
      <w:sz w:val="32"/>
      <w:szCs w:val="32"/>
      <w:lang w:eastAsia="es-PE"/>
    </w:rPr>
  </w:style>
  <w:style w:type="paragraph" w:styleId="TDC1">
    <w:name w:val="toc 1"/>
    <w:basedOn w:val="Normal"/>
    <w:next w:val="Normal"/>
    <w:autoRedefine/>
    <w:uiPriority w:val="39"/>
    <w:unhideWhenUsed/>
    <w:rsid w:val="003B4777"/>
    <w:pPr>
      <w:tabs>
        <w:tab w:val="left" w:pos="660"/>
        <w:tab w:val="right" w:leader="dot" w:pos="8494"/>
      </w:tabs>
      <w:spacing w:after="100"/>
      <w:ind w:left="426" w:hanging="426"/>
    </w:pPr>
    <w:rPr>
      <w:rFonts w:ascii="Times New Roman" w:hAnsi="Times New Roman"/>
      <w:noProof/>
      <w:sz w:val="24"/>
      <w:szCs w:val="24"/>
    </w:rPr>
  </w:style>
  <w:style w:type="paragraph" w:styleId="TDC2">
    <w:name w:val="toc 2"/>
    <w:basedOn w:val="Normal"/>
    <w:next w:val="Normal"/>
    <w:autoRedefine/>
    <w:uiPriority w:val="39"/>
    <w:unhideWhenUsed/>
    <w:rsid w:val="003B4777"/>
    <w:pPr>
      <w:tabs>
        <w:tab w:val="left" w:pos="880"/>
        <w:tab w:val="right" w:leader="dot" w:pos="8494"/>
      </w:tabs>
      <w:spacing w:after="100"/>
      <w:ind w:left="426"/>
    </w:pPr>
  </w:style>
  <w:style w:type="paragraph" w:styleId="Tabladeilustraciones">
    <w:name w:val="table of figures"/>
    <w:basedOn w:val="Normal"/>
    <w:next w:val="Normal"/>
    <w:uiPriority w:val="99"/>
    <w:unhideWhenUsed/>
    <w:rsid w:val="003B4777"/>
    <w:pPr>
      <w:spacing w:after="0"/>
    </w:pPr>
  </w:style>
  <w:style w:type="table" w:styleId="Tabladelista6concolores">
    <w:name w:val="List Table 6 Colorful"/>
    <w:basedOn w:val="Tablanormal"/>
    <w:uiPriority w:val="51"/>
    <w:rsid w:val="003B477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6concolores">
    <w:name w:val="Grid Table 6 Colorful"/>
    <w:basedOn w:val="Tablanormal"/>
    <w:uiPriority w:val="51"/>
    <w:rsid w:val="003B477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onotapie">
    <w:name w:val="footnote text"/>
    <w:basedOn w:val="Normal"/>
    <w:link w:val="TextonotapieCar"/>
    <w:uiPriority w:val="99"/>
    <w:semiHidden/>
    <w:unhideWhenUsed/>
    <w:rsid w:val="003B4777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3B4777"/>
    <w:rPr>
      <w:rFonts w:ascii="Calibri" w:eastAsia="Times New Roman" w:hAnsi="Calibri" w:cs="Times New Roman"/>
      <w:sz w:val="20"/>
      <w:szCs w:val="20"/>
      <w:lang w:val="en-US"/>
    </w:rPr>
  </w:style>
  <w:style w:type="paragraph" w:styleId="TDC3">
    <w:name w:val="toc 3"/>
    <w:basedOn w:val="Normal"/>
    <w:next w:val="Normal"/>
    <w:autoRedefine/>
    <w:uiPriority w:val="39"/>
    <w:unhideWhenUsed/>
    <w:rsid w:val="003B4777"/>
    <w:pPr>
      <w:spacing w:after="100"/>
      <w:ind w:left="440"/>
    </w:pPr>
  </w:style>
  <w:style w:type="paragraph" w:styleId="NormalWeb">
    <w:name w:val="Normal (Web)"/>
    <w:basedOn w:val="Normal"/>
    <w:uiPriority w:val="99"/>
    <w:unhideWhenUsed/>
    <w:rsid w:val="003B4777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</w:rPr>
  </w:style>
  <w:style w:type="character" w:styleId="Nmerodelnea">
    <w:name w:val="line number"/>
    <w:basedOn w:val="Fuentedeprrafopredeter"/>
    <w:uiPriority w:val="99"/>
    <w:semiHidden/>
    <w:unhideWhenUsed/>
    <w:rsid w:val="003B4777"/>
  </w:style>
  <w:style w:type="paragraph" w:customStyle="1" w:styleId="MDPI14history">
    <w:name w:val="MDPI_1.4_history"/>
    <w:basedOn w:val="Normal"/>
    <w:next w:val="Normal"/>
    <w:qFormat/>
    <w:rsid w:val="003B4777"/>
    <w:pPr>
      <w:adjustRightInd w:val="0"/>
      <w:snapToGrid w:val="0"/>
      <w:spacing w:before="120" w:after="0" w:line="200" w:lineRule="atLeast"/>
      <w:ind w:left="113"/>
      <w:jc w:val="left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character" w:styleId="Refdenotaalfinal">
    <w:name w:val="endnote reference"/>
    <w:basedOn w:val="Fuentedeprrafopredeter"/>
    <w:uiPriority w:val="99"/>
    <w:semiHidden/>
    <w:unhideWhenUsed/>
    <w:rsid w:val="003B4777"/>
    <w:rPr>
      <w:vertAlign w:val="superscript"/>
    </w:rPr>
  </w:style>
  <w:style w:type="paragraph" w:styleId="Ttulo">
    <w:name w:val="Title"/>
    <w:basedOn w:val="Normal"/>
    <w:next w:val="Normal"/>
    <w:link w:val="TtuloCar"/>
    <w:qFormat/>
    <w:rsid w:val="003B4777"/>
    <w:pPr>
      <w:suppressLineNumbers/>
      <w:spacing w:before="240" w:after="360" w:line="240" w:lineRule="auto"/>
      <w:jc w:val="center"/>
    </w:pPr>
    <w:rPr>
      <w:rFonts w:ascii="Times New Roman" w:eastAsiaTheme="minorHAnsi" w:hAnsi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3B4777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3B4777"/>
    <w:pPr>
      <w:numPr>
        <w:ilvl w:val="0"/>
      </w:numPr>
      <w:spacing w:before="240" w:line="240" w:lineRule="auto"/>
      <w:jc w:val="left"/>
    </w:pPr>
    <w:rPr>
      <w:rFonts w:ascii="Times New Roman" w:eastAsiaTheme="minorHAnsi" w:hAnsi="Times New Roman"/>
      <w:b/>
    </w:rPr>
  </w:style>
  <w:style w:type="paragraph" w:customStyle="1" w:styleId="ArticleTitle">
    <w:name w:val="Article_Title"/>
    <w:basedOn w:val="Normal"/>
    <w:rsid w:val="003B4777"/>
    <w:pPr>
      <w:keepNext/>
      <w:spacing w:before="240" w:after="120" w:line="240" w:lineRule="auto"/>
      <w:jc w:val="center"/>
      <w:outlineLvl w:val="0"/>
    </w:pPr>
    <w:rPr>
      <w:rFonts w:ascii="Times New Roman" w:hAnsi="Times New Roman"/>
      <w:b/>
      <w:kern w:val="28"/>
      <w:sz w:val="28"/>
      <w:szCs w:val="20"/>
    </w:rPr>
  </w:style>
  <w:style w:type="paragraph" w:customStyle="1" w:styleId="Authors">
    <w:name w:val="Authors"/>
    <w:rsid w:val="003B4777"/>
    <w:pPr>
      <w:spacing w:before="240" w:after="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Affiliations">
    <w:name w:val="Affiliations"/>
    <w:basedOn w:val="Normal"/>
    <w:rsid w:val="003B4777"/>
    <w:pPr>
      <w:spacing w:before="240" w:after="0" w:line="240" w:lineRule="auto"/>
      <w:jc w:val="left"/>
    </w:pPr>
    <w:rPr>
      <w:rFonts w:ascii="Times New Roman" w:hAnsi="Times New Roman"/>
      <w:sz w:val="20"/>
      <w:szCs w:val="20"/>
    </w:rPr>
  </w:style>
  <w:style w:type="paragraph" w:customStyle="1" w:styleId="AbstractTitle">
    <w:name w:val="Abstract_Title"/>
    <w:basedOn w:val="Normal"/>
    <w:rsid w:val="003B4777"/>
    <w:pPr>
      <w:keepNext/>
      <w:spacing w:before="240" w:after="0" w:line="240" w:lineRule="auto"/>
      <w:jc w:val="center"/>
      <w:outlineLvl w:val="0"/>
    </w:pPr>
    <w:rPr>
      <w:rFonts w:ascii="Times New Roman" w:hAnsi="Times New Roman"/>
      <w:b/>
      <w:caps/>
      <w:kern w:val="28"/>
      <w:sz w:val="20"/>
      <w:szCs w:val="20"/>
    </w:rPr>
  </w:style>
  <w:style w:type="character" w:styleId="Mencinsinresolver">
    <w:name w:val="Unresolved Mention"/>
    <w:basedOn w:val="Fuentedeprrafopredeter"/>
    <w:uiPriority w:val="99"/>
    <w:semiHidden/>
    <w:unhideWhenUsed/>
    <w:rsid w:val="003B4777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3B4777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val="es-PE" w:eastAsia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orge.Maicelo@untrm.edu.p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lbobadilla@indes-ces.edu.pe" TargetMode="External"/><Relationship Id="rId5" Type="http://schemas.openxmlformats.org/officeDocument/2006/relationships/hyperlink" Target="mailto:krubio@indes-ces.edu.pe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970</Words>
  <Characters>10839</Characters>
  <Application>Microsoft Office Word</Application>
  <DocSecurity>0</DocSecurity>
  <Lines>90</Lines>
  <Paragraphs>25</Paragraphs>
  <ScaleCrop>false</ScaleCrop>
  <Company/>
  <LinksUpToDate>false</LinksUpToDate>
  <CharactersWithSpaces>1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uri G</dc:creator>
  <cp:keywords/>
  <dc:description/>
  <cp:lastModifiedBy>Malluri G</cp:lastModifiedBy>
  <cp:revision>2</cp:revision>
  <cp:lastPrinted>2022-01-26T07:43:00Z</cp:lastPrinted>
  <dcterms:created xsi:type="dcterms:W3CDTF">2022-02-24T19:55:00Z</dcterms:created>
  <dcterms:modified xsi:type="dcterms:W3CDTF">2022-02-24T20:01:00Z</dcterms:modified>
</cp:coreProperties>
</file>